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685" w:rsidRDefault="1430D25C" w:rsidP="70B450F5">
      <w:pPr>
        <w:rPr>
          <w:rFonts w:ascii="Arial" w:eastAsia="Arial" w:hAnsi="Arial" w:cs="Arial"/>
          <w:sz w:val="20"/>
          <w:szCs w:val="20"/>
        </w:rPr>
      </w:pPr>
      <w:r w:rsidRPr="70B450F5">
        <w:rPr>
          <w:rFonts w:ascii="Arial" w:eastAsia="Arial" w:hAnsi="Arial" w:cs="Arial"/>
          <w:b/>
          <w:bCs/>
          <w:sz w:val="20"/>
          <w:szCs w:val="20"/>
        </w:rPr>
        <w:t>S</w:t>
      </w:r>
      <w:r w:rsidR="0021711D">
        <w:rPr>
          <w:rFonts w:ascii="Arial" w:eastAsia="Arial" w:hAnsi="Arial" w:cs="Arial"/>
          <w:b/>
          <w:bCs/>
          <w:sz w:val="20"/>
          <w:szCs w:val="20"/>
        </w:rPr>
        <w:t>-</w:t>
      </w:r>
      <w:r w:rsidRPr="70B450F5">
        <w:rPr>
          <w:rFonts w:ascii="Arial" w:eastAsia="Arial" w:hAnsi="Arial" w:cs="Arial"/>
          <w:b/>
          <w:bCs/>
          <w:sz w:val="20"/>
          <w:szCs w:val="20"/>
        </w:rPr>
        <w:t xml:space="preserve">1: </w:t>
      </w:r>
      <w:r w:rsidR="17F0F94F" w:rsidRPr="70B450F5">
        <w:rPr>
          <w:rFonts w:ascii="Arial" w:eastAsia="Arial" w:hAnsi="Arial" w:cs="Arial"/>
          <w:b/>
          <w:bCs/>
          <w:sz w:val="20"/>
          <w:szCs w:val="20"/>
        </w:rPr>
        <w:t xml:space="preserve">Primer for </w:t>
      </w:r>
      <w:r w:rsidR="3546EC21" w:rsidRPr="70B450F5">
        <w:rPr>
          <w:rFonts w:ascii="Arial" w:eastAsia="Arial" w:hAnsi="Arial" w:cs="Arial"/>
          <w:b/>
          <w:bCs/>
          <w:sz w:val="20"/>
          <w:szCs w:val="20"/>
        </w:rPr>
        <w:t>P</w:t>
      </w:r>
      <w:r w:rsidR="17F0F94F" w:rsidRPr="70B450F5">
        <w:rPr>
          <w:rFonts w:ascii="Arial" w:eastAsia="Arial" w:hAnsi="Arial" w:cs="Arial"/>
          <w:b/>
          <w:bCs/>
          <w:sz w:val="20"/>
          <w:szCs w:val="20"/>
        </w:rPr>
        <w:t xml:space="preserve">GBT9-PTST2 </w:t>
      </w:r>
      <w:r w:rsidR="7B23C199" w:rsidRPr="70B450F5">
        <w:rPr>
          <w:rFonts w:ascii="Arial" w:eastAsia="Arial" w:hAnsi="Arial" w:cs="Arial"/>
          <w:b/>
          <w:bCs/>
          <w:sz w:val="20"/>
          <w:szCs w:val="20"/>
        </w:rPr>
        <w:t xml:space="preserve">and PGBT9- PHS1 </w:t>
      </w:r>
      <w:r w:rsidR="17F0F94F" w:rsidRPr="70B450F5">
        <w:rPr>
          <w:rFonts w:ascii="Arial" w:eastAsia="Arial" w:hAnsi="Arial" w:cs="Arial"/>
          <w:b/>
          <w:bCs/>
          <w:sz w:val="20"/>
          <w:szCs w:val="20"/>
        </w:rPr>
        <w:t>plasmid</w:t>
      </w:r>
      <w:r w:rsidR="667F7F23" w:rsidRPr="70B450F5">
        <w:rPr>
          <w:rFonts w:ascii="Arial" w:eastAsia="Arial" w:hAnsi="Arial" w:cs="Arial"/>
          <w:b/>
          <w:bCs/>
          <w:sz w:val="20"/>
          <w:szCs w:val="20"/>
        </w:rPr>
        <w:t xml:space="preserve">: </w:t>
      </w:r>
      <w:r w:rsidR="000E6685">
        <w:tab/>
      </w:r>
      <w:r w:rsidR="3BC7A275" w:rsidRPr="70B450F5">
        <w:rPr>
          <w:rFonts w:ascii="Arial" w:eastAsia="Arial" w:hAnsi="Arial" w:cs="Arial"/>
          <w:sz w:val="20"/>
          <w:szCs w:val="20"/>
        </w:rPr>
        <w:t xml:space="preserve">The bold letters of the primer sequence indicate the recognition sequence of the restriction enzyme used for cloning. </w:t>
      </w:r>
    </w:p>
    <w:p w:rsidR="002E4F60" w:rsidRDefault="002E4F60" w:rsidP="002E4F60">
      <w:pPr>
        <w:rPr>
          <w:rFonts w:ascii="Arial" w:eastAsia="Arial" w:hAnsi="Arial" w:cs="Arial"/>
          <w:sz w:val="22"/>
          <w:szCs w:val="22"/>
        </w:rPr>
      </w:pPr>
    </w:p>
    <w:p w:rsidR="002E4F60" w:rsidRPr="002E4F60" w:rsidRDefault="002E4F60" w:rsidP="002E4F60">
      <w:pPr>
        <w:rPr>
          <w:rFonts w:ascii="Arial" w:eastAsia="Arial" w:hAnsi="Arial" w:cs="Arial"/>
          <w:color w:val="000000"/>
          <w:sz w:val="22"/>
          <w:szCs w:val="22"/>
        </w:rPr>
      </w:pPr>
      <w:r w:rsidRPr="7AAE9AC2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1</w:t>
      </w:r>
      <w:r w:rsidRPr="7AAE9AC2">
        <w:rPr>
          <w:rFonts w:ascii="Arial" w:eastAsia="Arial" w:hAnsi="Arial" w:cs="Arial"/>
          <w:sz w:val="22"/>
          <w:szCs w:val="22"/>
        </w:rPr>
        <w:t xml:space="preserve">: </w:t>
      </w:r>
      <w:r w:rsidRPr="002E4F60">
        <w:rPr>
          <w:rFonts w:ascii="Arial" w:eastAsia="Arial" w:hAnsi="Arial" w:cs="Arial"/>
          <w:color w:val="000000"/>
          <w:sz w:val="22"/>
          <w:szCs w:val="22"/>
        </w:rPr>
        <w:t>List of primers with restriction enzymes used for the fragments of AtPTST2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6A0"/>
      </w:tblPr>
      <w:tblGrid>
        <w:gridCol w:w="2835"/>
        <w:gridCol w:w="250"/>
        <w:gridCol w:w="5812"/>
      </w:tblGrid>
      <w:tr w:rsidR="002E4F60">
        <w:trPr>
          <w:trHeight w:val="281"/>
        </w:trPr>
        <w:tc>
          <w:tcPr>
            <w:tcW w:w="3085" w:type="dxa"/>
            <w:gridSpan w:val="2"/>
            <w:tcBorders>
              <w:top w:val="single" w:sz="12" w:space="0" w:color="000000"/>
              <w:bottom w:val="single" w:sz="4" w:space="0" w:color="7F7F7F"/>
            </w:tcBorders>
            <w:shd w:val="clear" w:color="auto" w:fill="auto"/>
          </w:tcPr>
          <w:p w:rsidR="002E4F60" w:rsidRDefault="00A30A4A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rward primer</w:t>
            </w:r>
            <w:r w:rsidR="002E4F60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="002E4F60">
              <w:rPr>
                <w:rFonts w:ascii="Arial" w:eastAsia="Arial" w:hAnsi="Arial" w:cs="Arial"/>
                <w:color w:val="000000"/>
                <w:sz w:val="22"/>
                <w:szCs w:val="22"/>
              </w:rPr>
              <w:t>BamHI</w:t>
            </w:r>
            <w:proofErr w:type="spellEnd"/>
          </w:p>
          <w:p w:rsidR="002E4F60" w:rsidRDefault="002E4F6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12" w:space="0" w:color="000000"/>
              <w:bottom w:val="single" w:sz="4" w:space="0" w:color="7F7F7F"/>
            </w:tcBorders>
            <w:shd w:val="clear" w:color="auto" w:fill="auto"/>
          </w:tcPr>
          <w:p w:rsidR="002E4F60" w:rsidRDefault="002E4F6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G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GGATCC</w:t>
            </w:r>
            <w:r>
              <w:rPr>
                <w:rFonts w:ascii="Arial" w:eastAsia="Arial" w:hAnsi="Arial" w:cs="Arial"/>
                <w:sz w:val="22"/>
                <w:szCs w:val="22"/>
              </w:rPr>
              <w:t>GTTGTAATGGGGTTTCGAGGATG</w:t>
            </w:r>
          </w:p>
          <w:p w:rsidR="002E4F60" w:rsidRDefault="002E4F6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E4F60">
        <w:trPr>
          <w:trHeight w:val="180"/>
        </w:trPr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:rsidR="002E4F60" w:rsidRDefault="00A30A4A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verse primer</w:t>
            </w:r>
            <w:r w:rsidR="002E4F60">
              <w:rPr>
                <w:rFonts w:ascii="Arial" w:eastAsia="Arial" w:hAnsi="Arial" w:cs="Arial"/>
                <w:sz w:val="22"/>
                <w:szCs w:val="22"/>
              </w:rPr>
              <w:t xml:space="preserve"> with </w:t>
            </w:r>
            <w:proofErr w:type="spellStart"/>
            <w:r w:rsidR="002E4F60">
              <w:rPr>
                <w:rFonts w:ascii="Arial" w:eastAsia="Arial" w:hAnsi="Arial" w:cs="Arial"/>
                <w:color w:val="000000"/>
                <w:sz w:val="22"/>
                <w:szCs w:val="22"/>
              </w:rPr>
              <w:t>PstI</w:t>
            </w:r>
            <w:proofErr w:type="spellEnd"/>
          </w:p>
          <w:p w:rsidR="002E4F60" w:rsidRDefault="002E4F6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06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2E4F60" w:rsidRDefault="00A30A4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</w:t>
            </w:r>
            <w:r w:rsidR="002E4F60" w:rsidRPr="249B9340">
              <w:rPr>
                <w:rFonts w:ascii="Arial" w:eastAsia="Arial" w:hAnsi="Arial" w:cs="Arial"/>
                <w:sz w:val="22"/>
                <w:szCs w:val="22"/>
              </w:rPr>
              <w:t>AA</w:t>
            </w:r>
            <w:r w:rsidR="002E4F60" w:rsidRPr="0053072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TGCAG</w:t>
            </w:r>
            <w:r w:rsidR="002E4F60" w:rsidRPr="249B9340">
              <w:rPr>
                <w:rFonts w:ascii="Arial" w:eastAsia="Arial" w:hAnsi="Arial" w:cs="Arial"/>
                <w:sz w:val="22"/>
                <w:szCs w:val="22"/>
              </w:rPr>
              <w:t>TCAAGAGATGATTAGCAGATTG</w:t>
            </w:r>
          </w:p>
          <w:p w:rsidR="002E4F60" w:rsidRDefault="002E4F6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:rsidR="002E4F60" w:rsidRDefault="002E4F60" w:rsidP="70B450F5">
      <w:pPr>
        <w:rPr>
          <w:rFonts w:ascii="Arial" w:eastAsia="Arial" w:hAnsi="Arial" w:cs="Arial"/>
          <w:sz w:val="20"/>
          <w:szCs w:val="20"/>
        </w:rPr>
      </w:pPr>
    </w:p>
    <w:p w:rsidR="00207298" w:rsidRDefault="00207298" w:rsidP="00207298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Table 2: List of primers with restriction enzymes used for the fragments of AtPHS1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3085"/>
        <w:gridCol w:w="6203"/>
      </w:tblGrid>
      <w:tr w:rsidR="00207298" w:rsidRPr="00907C25">
        <w:trPr>
          <w:trHeight w:val="296"/>
        </w:trPr>
        <w:tc>
          <w:tcPr>
            <w:tcW w:w="308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07298" w:rsidRDefault="00BA5A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 p</w:t>
            </w:r>
            <w:r w:rsidR="00207298">
              <w:rPr>
                <w:rFonts w:ascii="Arial" w:hAnsi="Arial" w:cs="Arial"/>
                <w:sz w:val="22"/>
                <w:szCs w:val="22"/>
              </w:rPr>
              <w:t xml:space="preserve">rimer with </w:t>
            </w:r>
            <w:proofErr w:type="spellStart"/>
            <w:r w:rsidR="00207298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620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07298" w:rsidRDefault="0020729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TGC</w:t>
            </w:r>
            <w:r>
              <w:rPr>
                <w:rFonts w:ascii="Arial" w:hAnsi="Arial" w:cs="Arial"/>
                <w:b/>
                <w:sz w:val="22"/>
                <w:szCs w:val="22"/>
              </w:rPr>
              <w:t>GAATTC</w:t>
            </w:r>
            <w:r>
              <w:rPr>
                <w:rFonts w:ascii="Arial" w:hAnsi="Arial" w:cs="Arial"/>
                <w:sz w:val="22"/>
                <w:szCs w:val="22"/>
              </w:rPr>
              <w:t>AGCGAACCGAAAGCCAAAGT</w:t>
            </w:r>
          </w:p>
        </w:tc>
      </w:tr>
      <w:tr w:rsidR="00207298" w:rsidRPr="00907C25">
        <w:trPr>
          <w:trHeight w:val="416"/>
        </w:trPr>
        <w:tc>
          <w:tcPr>
            <w:tcW w:w="308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207298" w:rsidRDefault="00BA5A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 p</w:t>
            </w:r>
            <w:r w:rsidR="00207298">
              <w:rPr>
                <w:rFonts w:ascii="Arial" w:hAnsi="Arial" w:cs="Arial"/>
                <w:sz w:val="22"/>
                <w:szCs w:val="22"/>
              </w:rPr>
              <w:t xml:space="preserve">rimer with </w:t>
            </w:r>
            <w:proofErr w:type="spellStart"/>
            <w:r w:rsidR="00207298">
              <w:rPr>
                <w:rFonts w:ascii="Arial" w:hAnsi="Arial" w:cs="Arial"/>
                <w:sz w:val="22"/>
                <w:szCs w:val="22"/>
              </w:rPr>
              <w:t>SmaI</w:t>
            </w:r>
            <w:proofErr w:type="spellEnd"/>
          </w:p>
        </w:tc>
        <w:tc>
          <w:tcPr>
            <w:tcW w:w="620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207298" w:rsidRPr="00907C25" w:rsidRDefault="002072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07C25">
              <w:rPr>
                <w:rFonts w:ascii="Arial" w:hAnsi="Arial" w:cs="Arial"/>
                <w:sz w:val="22"/>
                <w:szCs w:val="22"/>
              </w:rPr>
              <w:t>CAGTTC</w:t>
            </w:r>
            <w:r w:rsidRPr="008212F3">
              <w:rPr>
                <w:rFonts w:ascii="Arial" w:hAnsi="Arial" w:cs="Arial"/>
                <w:b/>
                <w:bCs/>
                <w:sz w:val="22"/>
                <w:szCs w:val="22"/>
              </w:rPr>
              <w:t>CCCGGG</w:t>
            </w:r>
            <w:r w:rsidRPr="00907C25">
              <w:rPr>
                <w:rFonts w:ascii="Arial" w:hAnsi="Arial" w:cs="Arial"/>
                <w:sz w:val="22"/>
                <w:szCs w:val="22"/>
              </w:rPr>
              <w:t>TCATGGAAGTTCCACTTGCTTA</w:t>
            </w:r>
          </w:p>
        </w:tc>
      </w:tr>
    </w:tbl>
    <w:p w:rsidR="000E6685" w:rsidRDefault="000E6685" w:rsidP="70B450F5">
      <w:pPr>
        <w:rPr>
          <w:rFonts w:ascii="Arial" w:hAnsi="Arial" w:cs="Arial"/>
          <w:sz w:val="22"/>
          <w:szCs w:val="22"/>
        </w:rPr>
      </w:pPr>
    </w:p>
    <w:p w:rsidR="00C66B81" w:rsidRDefault="00C66B81" w:rsidP="70B450F5">
      <w:pPr>
        <w:rPr>
          <w:rFonts w:ascii="Arial" w:hAnsi="Arial" w:cs="Arial"/>
          <w:sz w:val="22"/>
          <w:szCs w:val="22"/>
        </w:rPr>
      </w:pPr>
    </w:p>
    <w:p w:rsidR="00275506" w:rsidRPr="00C66B81" w:rsidRDefault="00C66B81" w:rsidP="70B450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3. Experimental setup for libra</w:t>
      </w:r>
      <w:r w:rsidR="001D3585">
        <w:rPr>
          <w:rFonts w:ascii="Arial" w:hAnsi="Arial" w:cs="Arial"/>
          <w:sz w:val="22"/>
          <w:szCs w:val="22"/>
        </w:rPr>
        <w:t>ry</w:t>
      </w:r>
      <w:r w:rsidR="007C59A4">
        <w:rPr>
          <w:rFonts w:ascii="Arial" w:hAnsi="Arial" w:cs="Arial"/>
          <w:sz w:val="22"/>
          <w:szCs w:val="22"/>
        </w:rPr>
        <w:t xml:space="preserve"> screening</w:t>
      </w:r>
      <w:r w:rsidR="00275506">
        <w:rPr>
          <w:rFonts w:ascii="Arial" w:hAnsi="Arial" w:cs="Arial"/>
          <w:sz w:val="22"/>
          <w:szCs w:val="22"/>
        </w:rPr>
        <w:t>.</w:t>
      </w:r>
    </w:p>
    <w:tbl>
      <w:tblPr>
        <w:tblW w:w="679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A0"/>
      </w:tblPr>
      <w:tblGrid>
        <w:gridCol w:w="465"/>
        <w:gridCol w:w="3030"/>
        <w:gridCol w:w="3300"/>
      </w:tblGrid>
      <w:tr w:rsidR="00D102CA" w:rsidTr="0040493E">
        <w:trPr>
          <w:trHeight w:val="330"/>
        </w:trPr>
        <w:tc>
          <w:tcPr>
            <w:tcW w:w="3495" w:type="dxa"/>
            <w:gridSpan w:val="2"/>
            <w:shd w:val="clear" w:color="auto" w:fill="auto"/>
          </w:tcPr>
          <w:p w:rsidR="00D102CA" w:rsidRPr="00D102CA" w:rsidRDefault="00D102CA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102C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Bait plasmid</w:t>
            </w:r>
          </w:p>
        </w:tc>
        <w:tc>
          <w:tcPr>
            <w:tcW w:w="3300" w:type="dxa"/>
            <w:shd w:val="clear" w:color="auto" w:fill="auto"/>
          </w:tcPr>
          <w:p w:rsidR="00D102CA" w:rsidRPr="00D102CA" w:rsidRDefault="00D102CA">
            <w:pPr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/>
              </w:rPr>
            </w:pPr>
            <w:r w:rsidRPr="00D102CA"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/>
              </w:rPr>
              <w:t xml:space="preserve">       </w:t>
            </w:r>
            <w:r w:rsidRPr="00D102CA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rey Plasmid</w:t>
            </w:r>
          </w:p>
        </w:tc>
      </w:tr>
      <w:tr w:rsidR="00D102CA" w:rsidTr="0040493E">
        <w:trPr>
          <w:trHeight w:val="404"/>
        </w:trPr>
        <w:tc>
          <w:tcPr>
            <w:tcW w:w="465" w:type="dxa"/>
            <w:shd w:val="clear" w:color="auto" w:fill="auto"/>
          </w:tcPr>
          <w:p w:rsidR="00D102CA" w:rsidRPr="00D102CA" w:rsidRDefault="00D102CA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D102CA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2.</w:t>
            </w:r>
          </w:p>
        </w:tc>
        <w:tc>
          <w:tcPr>
            <w:tcW w:w="3030" w:type="dxa"/>
            <w:shd w:val="clear" w:color="auto" w:fill="auto"/>
          </w:tcPr>
          <w:p w:rsidR="00D102CA" w:rsidRPr="00D102CA" w:rsidRDefault="00D102CA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40493E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-</w:t>
            </w:r>
            <w:r w:rsidR="0187A8C3" w:rsidRPr="0040493E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TST2</w:t>
            </w:r>
          </w:p>
        </w:tc>
        <w:tc>
          <w:tcPr>
            <w:tcW w:w="3300" w:type="dxa"/>
            <w:shd w:val="clear" w:color="auto" w:fill="auto"/>
          </w:tcPr>
          <w:p w:rsidR="00D102CA" w:rsidRPr="00D102CA" w:rsidRDefault="00D102CA">
            <w:pPr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  <w:r w:rsidRPr="00D102CA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   pAD10-cDNA </w:t>
            </w:r>
            <w:proofErr w:type="spellStart"/>
            <w:r w:rsidRPr="00D102CA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library</w:t>
            </w:r>
            <w:proofErr w:type="spellEnd"/>
          </w:p>
        </w:tc>
      </w:tr>
      <w:tr w:rsidR="0DEBAAD3" w:rsidTr="0040493E">
        <w:trPr>
          <w:trHeight w:val="540"/>
        </w:trPr>
        <w:tc>
          <w:tcPr>
            <w:tcW w:w="465" w:type="dxa"/>
            <w:shd w:val="clear" w:color="auto" w:fill="auto"/>
          </w:tcPr>
          <w:p w:rsidR="0DEBAAD3" w:rsidRPr="0040493E" w:rsidRDefault="40375AAB" w:rsidP="0DEBAAD3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40493E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3030" w:type="dxa"/>
            <w:shd w:val="clear" w:color="auto" w:fill="auto"/>
          </w:tcPr>
          <w:p w:rsidR="40375AAB" w:rsidRPr="0040493E" w:rsidRDefault="40375AAB" w:rsidP="5530DFEF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40493E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-PHS1</w:t>
            </w:r>
          </w:p>
          <w:p w:rsidR="0DEBAAD3" w:rsidRPr="0040493E" w:rsidRDefault="0DEBAAD3" w:rsidP="0DEBAAD3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</w:p>
        </w:tc>
        <w:tc>
          <w:tcPr>
            <w:tcW w:w="3300" w:type="dxa"/>
            <w:shd w:val="clear" w:color="auto" w:fill="auto"/>
          </w:tcPr>
          <w:p w:rsidR="0DEBAAD3" w:rsidRPr="0040493E" w:rsidRDefault="40375AAB" w:rsidP="0DEBAAD3">
            <w:pPr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  <w:r w:rsidRPr="0040493E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 xml:space="preserve">     pAD10-cDNA </w:t>
            </w:r>
            <w:proofErr w:type="spellStart"/>
            <w:r w:rsidRPr="0040493E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library</w:t>
            </w:r>
            <w:proofErr w:type="spellEnd"/>
          </w:p>
        </w:tc>
      </w:tr>
    </w:tbl>
    <w:p w:rsidR="008D4FC3" w:rsidRDefault="008D4FC3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00332794" w:rsidRPr="001D3585" w:rsidRDefault="009F39B6" w:rsidP="70B450F5">
      <w:pPr>
        <w:rPr>
          <w:rFonts w:ascii="Arial" w:eastAsia="Arial" w:hAnsi="Arial" w:cs="Arial"/>
          <w:color w:val="000000"/>
          <w:sz w:val="22"/>
          <w:szCs w:val="22"/>
        </w:rPr>
      </w:pPr>
      <w:r w:rsidRPr="001D3585">
        <w:rPr>
          <w:rFonts w:ascii="Arial" w:eastAsia="Arial" w:hAnsi="Arial" w:cs="Arial"/>
          <w:color w:val="000000"/>
          <w:sz w:val="22"/>
          <w:szCs w:val="22"/>
        </w:rPr>
        <w:t xml:space="preserve">Table </w:t>
      </w:r>
      <w:r w:rsidR="008A71C8" w:rsidRPr="001D3585">
        <w:rPr>
          <w:rFonts w:ascii="Arial" w:eastAsia="Arial" w:hAnsi="Arial" w:cs="Arial"/>
          <w:color w:val="000000"/>
          <w:sz w:val="22"/>
          <w:szCs w:val="22"/>
        </w:rPr>
        <w:t>4.</w:t>
      </w:r>
      <w:r w:rsidR="00275506" w:rsidRPr="001D3585">
        <w:rPr>
          <w:rFonts w:ascii="Arial" w:eastAsia="Arial" w:hAnsi="Arial" w:cs="Arial"/>
          <w:color w:val="000000"/>
          <w:sz w:val="22"/>
          <w:szCs w:val="22"/>
        </w:rPr>
        <w:t xml:space="preserve"> Experimental setup for direct interaction</w:t>
      </w:r>
      <w:r w:rsidR="001D3585" w:rsidRPr="001D3585"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585"/>
        <w:gridCol w:w="2535"/>
        <w:gridCol w:w="3570"/>
      </w:tblGrid>
      <w:tr w:rsidR="00332794">
        <w:trPr>
          <w:trHeight w:val="465"/>
        </w:trPr>
        <w:tc>
          <w:tcPr>
            <w:tcW w:w="3120" w:type="dxa"/>
            <w:gridSpan w:val="2"/>
            <w:shd w:val="clear" w:color="auto" w:fill="auto"/>
          </w:tcPr>
          <w:p w:rsidR="00332794" w:rsidRDefault="00332794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Bait plasmid</w:t>
            </w:r>
          </w:p>
        </w:tc>
        <w:tc>
          <w:tcPr>
            <w:tcW w:w="3570" w:type="dxa"/>
            <w:shd w:val="clear" w:color="auto" w:fill="auto"/>
          </w:tcPr>
          <w:p w:rsidR="00332794" w:rsidRPr="005E1E80" w:rsidRDefault="00332794">
            <w:pPr>
              <w:rPr>
                <w:rFonts w:ascii="Arial" w:eastAsia="Arial" w:hAnsi="Arial" w:cs="Arial"/>
                <w:bCs/>
                <w:color w:val="000000"/>
                <w:sz w:val="28"/>
                <w:szCs w:val="28"/>
                <w:lang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/>
              </w:rPr>
              <w:t xml:space="preserve"> </w:t>
            </w:r>
            <w:r w:rsidRPr="005E1E80">
              <w:rPr>
                <w:rFonts w:ascii="Arial" w:eastAsia="Arial" w:hAnsi="Arial" w:cs="Arial"/>
                <w:bCs/>
                <w:color w:val="000000"/>
                <w:sz w:val="22"/>
                <w:szCs w:val="22"/>
                <w:lang/>
              </w:rPr>
              <w:t>Prey Plasmid</w:t>
            </w:r>
          </w:p>
        </w:tc>
      </w:tr>
      <w:tr w:rsidR="00332794">
        <w:trPr>
          <w:trHeight w:val="360"/>
        </w:trPr>
        <w:tc>
          <w:tcPr>
            <w:tcW w:w="585" w:type="dxa"/>
            <w:shd w:val="clear" w:color="auto" w:fill="auto"/>
          </w:tcPr>
          <w:p w:rsidR="00332794" w:rsidRDefault="00332794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</w:p>
        </w:tc>
        <w:tc>
          <w:tcPr>
            <w:tcW w:w="2535" w:type="dxa"/>
            <w:shd w:val="clear" w:color="auto" w:fill="auto"/>
          </w:tcPr>
          <w:p w:rsidR="00332794" w:rsidRPr="00332794" w:rsidRDefault="00332794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332794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-PHS1</w:t>
            </w:r>
          </w:p>
          <w:p w:rsidR="00332794" w:rsidRPr="00332794" w:rsidRDefault="00332794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70" w:type="dxa"/>
            <w:shd w:val="clear" w:color="auto" w:fill="auto"/>
          </w:tcPr>
          <w:p w:rsidR="00332794" w:rsidRPr="00332794" w:rsidRDefault="00332794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332794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AD424-PTST2</w:t>
            </w:r>
          </w:p>
        </w:tc>
      </w:tr>
      <w:tr w:rsidR="00332794">
        <w:trPr>
          <w:trHeight w:val="289"/>
        </w:trPr>
        <w:tc>
          <w:tcPr>
            <w:tcW w:w="585" w:type="dxa"/>
            <w:shd w:val="clear" w:color="auto" w:fill="auto"/>
          </w:tcPr>
          <w:p w:rsidR="00332794" w:rsidRDefault="00332794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</w:p>
        </w:tc>
        <w:tc>
          <w:tcPr>
            <w:tcW w:w="2535" w:type="dxa"/>
            <w:shd w:val="clear" w:color="auto" w:fill="auto"/>
          </w:tcPr>
          <w:p w:rsidR="00332794" w:rsidRPr="00332794" w:rsidRDefault="00332794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332794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-PTST2</w:t>
            </w:r>
          </w:p>
        </w:tc>
        <w:tc>
          <w:tcPr>
            <w:tcW w:w="3570" w:type="dxa"/>
            <w:shd w:val="clear" w:color="auto" w:fill="auto"/>
          </w:tcPr>
          <w:p w:rsidR="00332794" w:rsidRPr="00332794" w:rsidRDefault="00332794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332794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AD424-PHS1</w:t>
            </w:r>
          </w:p>
        </w:tc>
      </w:tr>
    </w:tbl>
    <w:p w:rsidR="00332794" w:rsidRDefault="00332794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002B6228" w:rsidRDefault="001D3585" w:rsidP="70B450F5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Table</w:t>
      </w:r>
      <w:r w:rsidR="009B0FE6">
        <w:rPr>
          <w:rFonts w:ascii="Arial" w:eastAsia="Arial" w:hAnsi="Arial" w:cs="Arial"/>
          <w:color w:val="000000"/>
          <w:sz w:val="20"/>
          <w:szCs w:val="20"/>
        </w:rPr>
        <w:t xml:space="preserve"> 5. </w:t>
      </w:r>
      <w:r w:rsidR="009B0FE6" w:rsidRPr="001D3585">
        <w:rPr>
          <w:rFonts w:ascii="Arial" w:eastAsia="Arial" w:hAnsi="Arial" w:cs="Arial"/>
          <w:color w:val="000000"/>
          <w:sz w:val="22"/>
          <w:szCs w:val="22"/>
        </w:rPr>
        <w:t xml:space="preserve">Experimental setup for </w:t>
      </w:r>
      <w:r w:rsidR="009B0FE6">
        <w:rPr>
          <w:rFonts w:ascii="Arial" w:eastAsia="Arial" w:hAnsi="Arial" w:cs="Arial"/>
          <w:color w:val="000000"/>
          <w:sz w:val="22"/>
          <w:szCs w:val="22"/>
        </w:rPr>
        <w:t xml:space="preserve">control of </w:t>
      </w:r>
      <w:r w:rsidR="009B0FE6" w:rsidRPr="001D3585">
        <w:rPr>
          <w:rFonts w:ascii="Arial" w:eastAsia="Arial" w:hAnsi="Arial" w:cs="Arial"/>
          <w:color w:val="000000"/>
          <w:sz w:val="22"/>
          <w:szCs w:val="22"/>
        </w:rPr>
        <w:t>direct interaction</w:t>
      </w:r>
      <w:r w:rsidR="009B0FE6"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570"/>
        <w:gridCol w:w="2535"/>
        <w:gridCol w:w="3540"/>
      </w:tblGrid>
      <w:tr w:rsidR="009F39B6">
        <w:trPr>
          <w:trHeight w:val="480"/>
        </w:trPr>
        <w:tc>
          <w:tcPr>
            <w:tcW w:w="570" w:type="dxa"/>
            <w:shd w:val="clear" w:color="auto" w:fill="auto"/>
          </w:tcPr>
          <w:p w:rsidR="009F39B6" w:rsidRDefault="009F39B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</w:t>
            </w:r>
          </w:p>
        </w:tc>
        <w:tc>
          <w:tcPr>
            <w:tcW w:w="2535" w:type="dxa"/>
            <w:shd w:val="clear" w:color="auto" w:fill="auto"/>
          </w:tcPr>
          <w:p w:rsidR="009F39B6" w:rsidRPr="005E1E80" w:rsidRDefault="009F39B6">
            <w:pPr>
              <w:rPr>
                <w:rFonts w:ascii="Arial" w:eastAsia="Arial" w:hAnsi="Arial" w:cs="Arial"/>
                <w:bCs/>
                <w:color w:val="000000"/>
                <w:sz w:val="22"/>
                <w:szCs w:val="22"/>
                <w:lang/>
              </w:rPr>
            </w:pPr>
            <w:r w:rsidRPr="005E1E80">
              <w:rPr>
                <w:rFonts w:ascii="Arial" w:eastAsia="Arial" w:hAnsi="Arial" w:cs="Arial"/>
                <w:bCs/>
                <w:color w:val="000000"/>
                <w:sz w:val="22"/>
                <w:szCs w:val="22"/>
                <w:lang/>
              </w:rPr>
              <w:t>pGBT9-PTST2</w:t>
            </w:r>
          </w:p>
        </w:tc>
        <w:tc>
          <w:tcPr>
            <w:tcW w:w="3540" w:type="dxa"/>
            <w:shd w:val="clear" w:color="auto" w:fill="auto"/>
          </w:tcPr>
          <w:p w:rsidR="009F39B6" w:rsidRPr="005E1E80" w:rsidRDefault="009F39B6">
            <w:pPr>
              <w:rPr>
                <w:rFonts w:ascii="Arial" w:eastAsia="Arial" w:hAnsi="Arial" w:cs="Arial"/>
                <w:bCs/>
                <w:color w:val="000000"/>
                <w:sz w:val="22"/>
                <w:szCs w:val="22"/>
                <w:lang/>
              </w:rPr>
            </w:pPr>
            <w:r w:rsidRPr="005E1E80">
              <w:rPr>
                <w:rFonts w:ascii="Arial" w:eastAsia="Arial" w:hAnsi="Arial" w:cs="Arial"/>
                <w:bCs/>
                <w:color w:val="000000"/>
                <w:sz w:val="22"/>
                <w:szCs w:val="22"/>
                <w:lang/>
              </w:rPr>
              <w:t>pGAD424 empty</w:t>
            </w:r>
          </w:p>
        </w:tc>
      </w:tr>
      <w:tr w:rsidR="009F39B6">
        <w:trPr>
          <w:trHeight w:val="420"/>
        </w:trPr>
        <w:tc>
          <w:tcPr>
            <w:tcW w:w="570" w:type="dxa"/>
            <w:shd w:val="clear" w:color="auto" w:fill="auto"/>
          </w:tcPr>
          <w:p w:rsidR="009F39B6" w:rsidRDefault="009F39B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</w:t>
            </w:r>
          </w:p>
        </w:tc>
        <w:tc>
          <w:tcPr>
            <w:tcW w:w="2535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 empty</w:t>
            </w:r>
          </w:p>
        </w:tc>
        <w:tc>
          <w:tcPr>
            <w:tcW w:w="3540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 xml:space="preserve">pGAD424-PTST2  </w:t>
            </w:r>
          </w:p>
        </w:tc>
      </w:tr>
      <w:tr w:rsidR="009F39B6">
        <w:trPr>
          <w:trHeight w:val="405"/>
        </w:trPr>
        <w:tc>
          <w:tcPr>
            <w:tcW w:w="570" w:type="dxa"/>
            <w:shd w:val="clear" w:color="auto" w:fill="auto"/>
          </w:tcPr>
          <w:p w:rsidR="009F39B6" w:rsidRDefault="009F39B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</w:t>
            </w:r>
          </w:p>
        </w:tc>
        <w:tc>
          <w:tcPr>
            <w:tcW w:w="2535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-PHS1</w:t>
            </w:r>
          </w:p>
        </w:tc>
        <w:tc>
          <w:tcPr>
            <w:tcW w:w="3540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AD424 empty</w:t>
            </w:r>
          </w:p>
        </w:tc>
      </w:tr>
      <w:tr w:rsidR="009F39B6">
        <w:trPr>
          <w:trHeight w:val="285"/>
        </w:trPr>
        <w:tc>
          <w:tcPr>
            <w:tcW w:w="570" w:type="dxa"/>
            <w:shd w:val="clear" w:color="auto" w:fill="auto"/>
          </w:tcPr>
          <w:p w:rsidR="009F39B6" w:rsidRDefault="009F39B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</w:t>
            </w:r>
          </w:p>
        </w:tc>
        <w:tc>
          <w:tcPr>
            <w:tcW w:w="2535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BT9 empty</w:t>
            </w:r>
          </w:p>
        </w:tc>
        <w:tc>
          <w:tcPr>
            <w:tcW w:w="3540" w:type="dxa"/>
            <w:shd w:val="clear" w:color="auto" w:fill="auto"/>
          </w:tcPr>
          <w:p w:rsidR="009F39B6" w:rsidRPr="009F39B6" w:rsidRDefault="009F39B6">
            <w:pPr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</w:pPr>
            <w:r w:rsidRPr="009F39B6">
              <w:rPr>
                <w:rFonts w:ascii="Arial" w:eastAsia="Arial" w:hAnsi="Arial" w:cs="Arial"/>
                <w:color w:val="000000"/>
                <w:sz w:val="22"/>
                <w:szCs w:val="22"/>
                <w:lang/>
              </w:rPr>
              <w:t>pGAD424-PHS1</w:t>
            </w:r>
          </w:p>
        </w:tc>
      </w:tr>
    </w:tbl>
    <w:p w:rsidR="002B6228" w:rsidRDefault="002B6228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00805B5D" w:rsidRDefault="00805B5D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00805B5D" w:rsidRDefault="00805B5D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CF1C18" w:rsidRDefault="00CF1C18" w:rsidP="25CA016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</w:p>
    <w:p w:rsidR="008D4FC3" w:rsidRDefault="3AB57351" w:rsidP="25CA0165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40493E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S-2: Efficiency test. </w:t>
      </w:r>
      <w:r w:rsidRPr="29898576">
        <w:rPr>
          <w:rFonts w:ascii="Arial" w:eastAsia="Times New Roman" w:hAnsi="Arial" w:cs="Arial"/>
          <w:sz w:val="20"/>
          <w:szCs w:val="20"/>
          <w:lang w:eastAsia="en-GB"/>
        </w:rPr>
        <w:t>Control plates used to determine the number of colony-forming units to calculate the efficiency of transformation and library titer for the PHS1 screening. (A-B</w:t>
      </w:r>
      <w:proofErr w:type="gramStart"/>
      <w:r w:rsidRPr="29898576">
        <w:rPr>
          <w:rFonts w:ascii="Arial" w:eastAsia="Times New Roman" w:hAnsi="Arial" w:cs="Arial"/>
          <w:sz w:val="20"/>
          <w:szCs w:val="20"/>
          <w:lang w:eastAsia="en-GB"/>
        </w:rPr>
        <w:t>)  1000</w:t>
      </w:r>
      <w:proofErr w:type="gramEnd"/>
      <w:r w:rsidRPr="29898576">
        <w:rPr>
          <w:rFonts w:ascii="Arial" w:eastAsia="Times New Roman" w:hAnsi="Arial" w:cs="Arial"/>
          <w:sz w:val="20"/>
          <w:szCs w:val="20"/>
          <w:lang w:eastAsia="en-GB"/>
        </w:rPr>
        <w:t xml:space="preserve"> (A)</w:t>
      </w:r>
    </w:p>
    <w:p w:rsidR="008D4FC3" w:rsidRDefault="3AB57351" w:rsidP="0040493E">
      <w:pPr>
        <w:widowControl/>
        <w:shd w:val="clear" w:color="auto" w:fill="FFFFFF"/>
        <w:jc w:val="left"/>
        <w:rPr>
          <w:rFonts w:ascii="Arial" w:eastAsia="Times New Roman" w:hAnsi="Arial" w:cs="Arial"/>
          <w:sz w:val="20"/>
          <w:szCs w:val="20"/>
          <w:lang w:eastAsia="en-GB"/>
        </w:rPr>
      </w:pPr>
      <w:r w:rsidRPr="29898576">
        <w:rPr>
          <w:rFonts w:ascii="Arial" w:eastAsia="Times New Roman" w:hAnsi="Arial" w:cs="Arial"/>
          <w:sz w:val="20"/>
          <w:szCs w:val="20"/>
          <w:lang w:eastAsia="en-GB"/>
        </w:rPr>
        <w:t>and 10,000-fold (B) dilutions of the transformed yeasts were plated out on medium lacking</w:t>
      </w:r>
    </w:p>
    <w:p w:rsidR="008D4FC3" w:rsidRDefault="3AB57351" w:rsidP="0040493E">
      <w:pPr>
        <w:widowControl/>
        <w:shd w:val="clear" w:color="auto" w:fill="FFFFFF"/>
        <w:jc w:val="left"/>
        <w:rPr>
          <w:rFonts w:ascii="Arial" w:eastAsia="Times New Roman" w:hAnsi="Arial" w:cs="Arial"/>
          <w:sz w:val="20"/>
          <w:szCs w:val="20"/>
          <w:lang w:eastAsia="en-GB"/>
        </w:rPr>
      </w:pPr>
      <w:r w:rsidRPr="29898576">
        <w:rPr>
          <w:rFonts w:ascii="Arial" w:eastAsia="Times New Roman" w:hAnsi="Arial" w:cs="Arial"/>
          <w:sz w:val="20"/>
          <w:szCs w:val="20"/>
          <w:lang w:eastAsia="en-GB"/>
        </w:rPr>
        <w:t xml:space="preserve">the </w:t>
      </w:r>
      <w:proofErr w:type="spellStart"/>
      <w:r w:rsidRPr="29898576">
        <w:rPr>
          <w:rFonts w:ascii="Arial" w:eastAsia="Times New Roman" w:hAnsi="Arial" w:cs="Arial"/>
          <w:sz w:val="20"/>
          <w:szCs w:val="20"/>
          <w:lang w:eastAsia="en-GB"/>
        </w:rPr>
        <w:t>Leu</w:t>
      </w:r>
      <w:proofErr w:type="spellEnd"/>
      <w:r w:rsidRPr="29898576">
        <w:rPr>
          <w:rFonts w:ascii="Arial" w:eastAsia="Times New Roman" w:hAnsi="Arial" w:cs="Arial"/>
          <w:sz w:val="20"/>
          <w:szCs w:val="20"/>
          <w:lang w:eastAsia="en-GB"/>
        </w:rPr>
        <w:t xml:space="preserve"> and </w:t>
      </w:r>
      <w:proofErr w:type="spellStart"/>
      <w:r w:rsidRPr="29898576">
        <w:rPr>
          <w:rFonts w:ascii="Arial" w:eastAsia="Times New Roman" w:hAnsi="Arial" w:cs="Arial"/>
          <w:sz w:val="20"/>
          <w:szCs w:val="20"/>
          <w:lang w:eastAsia="en-GB"/>
        </w:rPr>
        <w:t>Trp</w:t>
      </w:r>
      <w:proofErr w:type="spellEnd"/>
      <w:r w:rsidRPr="29898576">
        <w:rPr>
          <w:rFonts w:ascii="Arial" w:eastAsia="Times New Roman" w:hAnsi="Arial" w:cs="Arial"/>
          <w:sz w:val="20"/>
          <w:szCs w:val="20"/>
          <w:lang w:eastAsia="en-GB"/>
        </w:rPr>
        <w:t xml:space="preserve"> for selection for bait and prey plasmids, respectively.</w:t>
      </w:r>
    </w:p>
    <w:p w:rsidR="009C7392" w:rsidRDefault="009C7392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16201DC3" w:rsidRDefault="16201DC3" w:rsidP="70B450F5">
      <w:r>
        <w:t xml:space="preserve">                                 </w:t>
      </w:r>
      <w:r w:rsidR="00BB5A3D">
        <w:rPr>
          <w:noProof/>
          <w:lang w:val="de-DE" w:eastAsia="de-DE"/>
        </w:rPr>
        <w:drawing>
          <wp:inline distT="0" distB="0" distL="0" distR="0">
            <wp:extent cx="3238500" cy="1866900"/>
            <wp:effectExtent l="0" t="0" r="0" b="0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6695" t="4720" r="37518" b="46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9C5" w:rsidRPr="007259C5" w:rsidRDefault="007259C5" w:rsidP="70B450F5">
      <w:pPr>
        <w:rPr>
          <w:rFonts w:ascii="Arial" w:eastAsia="Arial" w:hAnsi="Arial" w:cs="Arial"/>
          <w:color w:val="000000"/>
          <w:sz w:val="20"/>
          <w:szCs w:val="20"/>
        </w:rPr>
      </w:pPr>
    </w:p>
    <w:p w:rsidR="70B450F5" w:rsidRDefault="009C3741" w:rsidP="70B450F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  <w:r>
        <w:rPr>
          <w:rFonts w:ascii="Arial" w:eastAsia="Arial" w:hAnsi="Arial" w:cs="Arial"/>
          <w:b/>
          <w:bCs/>
          <w:color w:val="000000"/>
          <w:sz w:val="20"/>
          <w:szCs w:val="20"/>
        </w:rPr>
        <w:t>S-</w:t>
      </w:r>
      <w:r w:rsidR="0021711D">
        <w:rPr>
          <w:rFonts w:ascii="Arial" w:eastAsia="Arial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:</w:t>
      </w:r>
    </w:p>
    <w:p w:rsidR="00D422C9" w:rsidRDefault="00D422C9" w:rsidP="70B450F5">
      <w:pPr>
        <w:rPr>
          <w:rFonts w:ascii="Arial" w:eastAsia="Arial" w:hAnsi="Arial" w:cs="Arial"/>
          <w:color w:val="000000"/>
          <w:sz w:val="22"/>
          <w:szCs w:val="22"/>
        </w:rPr>
      </w:pPr>
    </w:p>
    <w:p w:rsidR="00D422C9" w:rsidRPr="00D422C9" w:rsidRDefault="00ED432D" w:rsidP="70B450F5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Table </w:t>
      </w:r>
      <w:r w:rsidR="00D422C9">
        <w:rPr>
          <w:rFonts w:ascii="Arial" w:eastAsia="Arial" w:hAnsi="Arial" w:cs="Arial"/>
          <w:color w:val="000000"/>
          <w:sz w:val="22"/>
          <w:szCs w:val="22"/>
        </w:rPr>
        <w:t>6.</w:t>
      </w:r>
      <w:r w:rsidR="00D422C9" w:rsidRPr="00ED432D">
        <w:rPr>
          <w:rFonts w:ascii="Arial" w:eastAsia="Arial" w:hAnsi="Arial" w:cs="Arial"/>
          <w:color w:val="000000"/>
          <w:sz w:val="22"/>
          <w:szCs w:val="22"/>
        </w:rPr>
        <w:t xml:space="preserve"> The</w:t>
      </w:r>
      <w:r w:rsidRPr="00ED432D">
        <w:rPr>
          <w:rFonts w:ascii="Arial" w:eastAsia="Arial" w:hAnsi="Arial" w:cs="Arial"/>
          <w:color w:val="000000"/>
          <w:sz w:val="22"/>
          <w:szCs w:val="22"/>
        </w:rPr>
        <w:t xml:space="preserve"> corresponding cDNA sequence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of </w:t>
      </w:r>
      <w:r w:rsidR="00154A3F">
        <w:rPr>
          <w:rFonts w:ascii="Arial" w:eastAsia="Arial" w:hAnsi="Arial" w:cs="Arial"/>
          <w:color w:val="000000"/>
          <w:sz w:val="22"/>
          <w:szCs w:val="22"/>
        </w:rPr>
        <w:t xml:space="preserve">identified </w:t>
      </w:r>
      <w:r>
        <w:rPr>
          <w:rFonts w:ascii="Arial" w:eastAsia="Arial" w:hAnsi="Arial" w:cs="Arial"/>
          <w:color w:val="000000"/>
          <w:sz w:val="22"/>
          <w:szCs w:val="22"/>
        </w:rPr>
        <w:t>proteins</w:t>
      </w:r>
      <w:r w:rsidR="00D422C9"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993"/>
        <w:gridCol w:w="1232"/>
        <w:gridCol w:w="7080"/>
      </w:tblGrid>
      <w:tr w:rsidR="00DA7C0A" w:rsidTr="43521A41">
        <w:trPr>
          <w:trHeight w:val="899"/>
        </w:trPr>
        <w:tc>
          <w:tcPr>
            <w:tcW w:w="993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it protein</w:t>
            </w:r>
          </w:p>
        </w:tc>
        <w:tc>
          <w:tcPr>
            <w:tcW w:w="1232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entified protein’s Accession</w:t>
            </w:r>
          </w:p>
        </w:tc>
        <w:tc>
          <w:tcPr>
            <w:tcW w:w="7080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</w:t>
            </w:r>
          </w:p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</w:t>
            </w:r>
            <w:r w:rsidR="00D0557F">
              <w:rPr>
                <w:rFonts w:ascii="Arial" w:hAnsi="Arial" w:cs="Arial"/>
                <w:b/>
                <w:sz w:val="20"/>
                <w:szCs w:val="20"/>
              </w:rPr>
              <w:t xml:space="preserve">cDNA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equen</w:t>
            </w:r>
            <w:r w:rsidR="00D0557F">
              <w:rPr>
                <w:rFonts w:ascii="Arial" w:hAnsi="Arial" w:cs="Arial"/>
                <w:b/>
                <w:sz w:val="20"/>
                <w:szCs w:val="20"/>
              </w:rPr>
              <w:t>ce</w:t>
            </w:r>
          </w:p>
        </w:tc>
      </w:tr>
      <w:tr w:rsidR="00DA7C0A" w:rsidTr="43521A41">
        <w:trPr>
          <w:trHeight w:val="4072"/>
        </w:trPr>
        <w:tc>
          <w:tcPr>
            <w:tcW w:w="993" w:type="dxa"/>
            <w:shd w:val="clear" w:color="auto" w:fill="F2F2F2" w:themeFill="background1" w:themeFillShade="F2"/>
          </w:tcPr>
          <w:p w:rsidR="00DA7C0A" w:rsidRDefault="00DA7C0A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PTST2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  <w:r w:rsidRPr="00DA7C0A">
              <w:rPr>
                <w:rFonts w:ascii="Arial" w:eastAsia="Arial" w:hAnsi="Arial" w:cs="Arial"/>
                <w:color w:val="000000"/>
                <w:sz w:val="16"/>
                <w:szCs w:val="16"/>
              </w:rPr>
              <w:t>AT3G54890.4</w:t>
            </w:r>
          </w:p>
        </w:tc>
        <w:tc>
          <w:tcPr>
            <w:tcW w:w="7080" w:type="dxa"/>
            <w:shd w:val="clear" w:color="auto" w:fill="F2F2F2" w:themeFill="background1" w:themeFillShade="F2"/>
          </w:tcPr>
          <w:p w:rsidR="00DA7C0A" w:rsidRPr="00B1422C" w:rsidRDefault="00DA7C0A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</w:p>
          <w:p w:rsidR="00DA7C0A" w:rsidRPr="00B1422C" w:rsidRDefault="00923ED4">
            <w:pPr>
              <w:rPr>
                <w:rFonts w:ascii="Arial" w:hAnsi="Arial" w:cs="Arial"/>
                <w:sz w:val="16"/>
                <w:szCs w:val="16"/>
              </w:rPr>
            </w:pPr>
            <w:r w:rsidRPr="00923ED4">
              <w:rPr>
                <w:rFonts w:ascii="Arial" w:hAnsi="Arial" w:cs="Arial"/>
                <w:sz w:val="16"/>
                <w:szCs w:val="16"/>
              </w:rPr>
              <w:t>TACGTAGATTCTGCTTTTATCTGAACCACATAGTGCAGATGGATATCGAACAGAAGAACATGATATCGAGAAGACACGTGGCCCAATGAAAAAGCCACGCAGGCTCTGTATAGCCAATTGCAATCTGGTTTTAGATTCTCATCTCACAAATCTTACTTATACGATCAGTCTCCCACATTCACACTTCCACCAAACACCTCTCGTCCACATCTTTCTCCTTTGGTGGCAAACACAACGACAGATAGAGAGAAACGATGGCGTCGAACTCGCTTATGAGCTGTGGCATAGCCGCCGTGTACCCTTCGCTTCTCTCTTCTTCCAAGTCTAAATTCGTATCCGCCGGAGTTCCACTCCCAAACGCCGGGAATGTTGGTCGTATCAGAATGGCTGCTCACTGGATGCCTGGCGAGCCACGACCAGCTTACCTTGACGGTTCTGCTCCTGGTGACTTTGGGTTTGACCCACTTGGACTTGGAGAAGTTCCAGCGAACCTTGAGAGATACAAAGAGTCAGAGCTCATCCACTGTAGATGGGCTATGCTCGCTGTTCCTGGGATTTTGGTACCAGAAGCATTAGGATATGGAAACTGGGTTAAGGCTCAGGAATGGGCAGCACTACCAGGGGGTCAAGCCACTTACTTGGGAAACCCAGTCCCGTGGGGTACTTTGCCCACAATCTTGGCCATTGAGTTCTTAGCCATTGCATTTGTTGAGCACCAGAGAAGTATGGAGAAAGACCCTGAGAAGAAGAAGTACCCGGGAGGCGCATTTGACCCTCTTGGATACTCGAAGGACCCCAAGAAGCTCGAGGAATTGAAAGTTAAAGAGATCAAGAACGGGCGGCTTGCGCTGTTGGCGTTTGTAGGATTCTGTGTGCAACAGTCGGCTTACCCGGGGACAGGACCATTGGAGAACTTGGCAACTCACTTGGCGGATCCATGGCACAACAACATTGGCGATATTGTTATCCCTTTCAACTAATGAATGTAAAAATAGAAATATGTGTACCTTATGAGCTTTATGTGTATCAAAAACACTGTGTAATGAAAGACAGATTTGTGAATTCCTGTAATTTGTCTTGGTGATCGAATGCTCGTGTGAGCTTGAATTCTAAGTGATGAACCTTTTGAACCCAAATACACATTACATCTCATGCTTCCTACAGAAGAAACATTGTAAGCTC</w:t>
            </w:r>
          </w:p>
        </w:tc>
      </w:tr>
      <w:tr w:rsidR="00DA7C0A" w:rsidTr="43521A41">
        <w:tc>
          <w:tcPr>
            <w:tcW w:w="993" w:type="dxa"/>
            <w:shd w:val="clear" w:color="auto" w:fill="auto"/>
          </w:tcPr>
          <w:p w:rsidR="00DA7C0A" w:rsidRDefault="00DA7C0A">
            <w:pP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  <w:t>AtPHS1</w:t>
            </w:r>
          </w:p>
        </w:tc>
        <w:tc>
          <w:tcPr>
            <w:tcW w:w="1232" w:type="dxa"/>
            <w:shd w:val="clear" w:color="auto" w:fill="auto"/>
          </w:tcPr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  <w:r w:rsidRPr="00DA7C0A">
              <w:rPr>
                <w:rFonts w:ascii="Arial" w:eastAsia="Avenir" w:hAnsi="Arial" w:cs="Arial"/>
                <w:color w:val="000000"/>
                <w:sz w:val="16"/>
                <w:szCs w:val="16"/>
              </w:rPr>
              <w:t>AT4G24770</w:t>
            </w:r>
          </w:p>
        </w:tc>
        <w:tc>
          <w:tcPr>
            <w:tcW w:w="7080" w:type="dxa"/>
            <w:shd w:val="clear" w:color="auto" w:fill="auto"/>
          </w:tcPr>
          <w:p w:rsidR="00DA7C0A" w:rsidRPr="00B1422C" w:rsidRDefault="00A77B33">
            <w:pPr>
              <w:rPr>
                <w:rFonts w:ascii="Arial" w:hAnsi="Arial" w:cs="Arial"/>
                <w:sz w:val="16"/>
                <w:szCs w:val="16"/>
              </w:rPr>
            </w:pPr>
            <w:r w:rsidRPr="00A77B33">
              <w:rPr>
                <w:rFonts w:ascii="Arial" w:hAnsi="Arial" w:cs="Arial"/>
                <w:sz w:val="16"/>
                <w:szCs w:val="16"/>
              </w:rPr>
              <w:t>ATAGACTTTGTGTATTATTTTTTTATAATATAAACTTCGTTTTGATAAGTTTATATAAACCTTGTTTTCGTAAGAGATTGTGAAATTTTCTTTGCAGAGGGACATGGTTATTTTTTGTCTTTGGTTCTTGTAATGAGATTTTAACTATGGTAAATCTAAGAGCCCATTTGAAGATGATGTCTCGGCCCTCCTTATCCTTATCTCGCCCACCGTTCTAAAACCCTTCCCTTCCTCTTCTTTTCTCTTCTCCTTCCACTTCCACTTCTTCTATCTCTCACAATTCAGCAATGGCTTCTTCTATAGTTACCTCTAGCTTGAAGCCTTTAGCCATGGCCGATTCTTCCTCTTCTACCATTTTCTCCCATCCTTCCATCTCCTCTACCATCTCTTCCTCCAGAATTCGCAGCTCCAGTGTTTCCCTCCTTACCGGACGCATTAACCTGCCCCTCTCTTTCTCTCGCGTCTCTCTATCTCTTAAAACCAAAACCCACCTTAAAAAATCCCCCTTTGTCTCCTTCGTTGCCCAGACTTCGGATTGGGCTGAAGAAGGTGGAGAAGGAAGCGTCGCTGTTGAGGAGACCGAGAACAGTTTAGAGTCACAAGATGTGAGCGAAGGAGATGAGAGCGAAGGAGATGCGAGCGAAGGAGATGTGAGCGAAGGAGATGAGAGCGAAGGAGATGTGAGCGAAGGAGCTGTGAGCGAAAGAGCTGAGTTCCCGGAGCCATCGGAAGAAGCCAAGCTTTTCGTCGGAAATTTGGCTTATGATGTTAATAGCCAAGCTTTGGCTATGCTCTTTGAGCAAGCCGGTACTGTTGAAATCGCCGAGGTTATATACAATAGGGAAACTGACCAGAGTCGTGGGTTTGGATTTGTGACAATGAGTTCTGTGGACGAAGCTGAGACAGCTGTGGAGAAGTTCAACCGTTATGATCTTAACGGACGTCTACTAACTGTAAACAAGGCAGCTCCAAGAGGATCACGTCCAGAACGTGCGCCTCGGG</w:t>
            </w:r>
            <w:r w:rsidRPr="00A77B33">
              <w:rPr>
                <w:rFonts w:ascii="Arial" w:hAnsi="Arial" w:cs="Arial"/>
                <w:sz w:val="16"/>
                <w:szCs w:val="16"/>
              </w:rPr>
              <w:lastRenderedPageBreak/>
              <w:t>TATATGAACCTGCATTCAGAGTATATGTAGGGAATCTACCATGGGATGTGGACAATGGCCGTCTAGAACAGCTTTTCAGTGAGCATGGTAAAGTTGTGGAAGCTAGGGTGGTTTACGACCGTGAGACAGGTCGTTCACGTGGATTCGGGTTTGTCACAATGTCTGACGTGGATGAACTCAACGAAGCCATCTCTGCCCTCGATGGACAGAACTTGGAGGGTAGAGCAATCAGAGTGAATGTAGCGGAAGAGCGTCCTCCAAGGCGTGGATATTAAAGCTGAGATCTAGCTGTGCCCTCTCTCTCTCCCTATCTTGCATTTTGTTTAGACGAGATTCTTACACTCTTCAACGATTGTTTTTGGCTGAACTCTGAATGTGAAAGTTAAGCTGCTTCTAAAGTAATTTGTATCGCTTGTTTTTGATGATCTCTTATTCATAGTTTAATTCCTAATTGTTGGAGTTTCATTCCCTCAATCGCATCGGGGGATACGACACATTTCTGGGACATGCCTTGTCGGTGACCTTTAGATATTAGCAACTACGAGGTTTACCCCAAAATCGGCTGAGAATGAAAGGCTTCTATAGCAAAGCACAAGTTGGTCGAGGCCTAAGGGAAGAAGACTAGAAAGGTGGTGTCATATGGTGAGTTAGTCTCTGCCAGTCTAGAGGTTCCTAAAGAAGAGGATTGGGATCTTCATTGTGTTCGTAAAGGGATCCACTATTTTAATCTCTTGATT</w:t>
            </w:r>
          </w:p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7C0A" w:rsidTr="43521A41">
        <w:tc>
          <w:tcPr>
            <w:tcW w:w="993" w:type="dxa"/>
            <w:shd w:val="clear" w:color="auto" w:fill="F2F2F2" w:themeFill="background1" w:themeFillShade="F2"/>
          </w:tcPr>
          <w:p w:rsidR="00DA7C0A" w:rsidRDefault="00DA7C0A">
            <w:pP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  <w:lastRenderedPageBreak/>
              <w:t>AtPHS1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  <w:r w:rsidRPr="00DA7C0A">
              <w:rPr>
                <w:rFonts w:ascii="Arial" w:eastAsia="Avenir" w:hAnsi="Arial" w:cs="Arial"/>
                <w:color w:val="000000"/>
                <w:sz w:val="16"/>
                <w:szCs w:val="16"/>
              </w:rPr>
              <w:t>AT5G54270</w:t>
            </w:r>
          </w:p>
        </w:tc>
        <w:tc>
          <w:tcPr>
            <w:tcW w:w="7080" w:type="dxa"/>
            <w:shd w:val="clear" w:color="auto" w:fill="F2F2F2" w:themeFill="background1" w:themeFillShade="F2"/>
          </w:tcPr>
          <w:p w:rsidR="00DA7C0A" w:rsidRPr="00B1422C" w:rsidRDefault="00F25994">
            <w:pPr>
              <w:rPr>
                <w:rFonts w:ascii="Arial" w:hAnsi="Arial" w:cs="Arial"/>
                <w:sz w:val="16"/>
                <w:szCs w:val="16"/>
              </w:rPr>
            </w:pPr>
            <w:r w:rsidRPr="00F25994">
              <w:rPr>
                <w:rFonts w:ascii="Arial" w:hAnsi="Arial" w:cs="Arial"/>
                <w:sz w:val="16"/>
                <w:szCs w:val="16"/>
              </w:rPr>
              <w:t>AATGGGCAACCAGAAAAGAAATATGGATAAAAAAGAGATGGAATTAGAGATACTTCAAATCCAAAGCTGTTTCCTGATTGGCTAATCCCAACATCTCACTCTCTATCTATATCCCATCTCTGATTCTCCCACCTCTCTTCTCATCCACAAAATACTAACATAAAAGTCAAAGTCCCTGAGACCAATACTTTCACCAAACAGCAAAACAAGAAGAACAACAACACTAAGCAAAAAAGAAAAGCTCAAGCCGAGAGAGACAATGGCATCAACATTCACGAGCTCAAGCAGTGTTCTTACCCCAACAACATTCCTTGGCCAGACTAAAGCCTCAAGCTTTAACCCCCTTCGTGATGTTGTCTCTCTCGGATCTCCCAAGTACACTATGGGAAATGATCTTTGGTATGGACCTGACAGAGTGAAGTACTTAGGACCCTTTTCCGTTCAAACTCCGTCTTACCTCACCGGAGAATTCCCTGGCGATTATGGTTGGGACACCGCCGGTTTATCCGCAGACCCTGAAGCCTTTGCCAAAAACAGAGCTCTTGAGGTGATCCATGGGAGATGGGCAATGTTGGGAGCTTTTGGTTGCATAACCCCTGAAGTTCTTCAAAAGTGGGTCCGTGTGGACTTCAAAGAACCAGTCTGGTTCAAAGCCGGTTCACAAATCTTCTCCGAAGGCGGTTTGGACTACTTAGGCAACCCAAACCTAGTCCATGCTCAGAGCATTTTAGCCGTCCTTGGCTTCCAAGTCATCCTCATGGGTTTGGTTGAAGGTTTCCGCATCAACGGTCTTGATGGTGTTGGCGAAGGCAACGACTTGTACCCCGGTGGGCAATACTTTGACCCGTTGGGTCTCGCTGATGATCCAGTTACTTTTGCTGAGCTTAAGGTGAAAGAGATCAAGAACGGAAGATTGGCTATGTTCTCTATGTTTGGCTTCTTTGTTCAAGCCATTGTTACTGGAAAAGGTCCTTTGGAGAATCTCCTTGACCATCTTGACAACCCTGTTGCTAACAATGCGTGGGCTTTCGCAACTAAGTTTGCACCTGGAGCTTAAATTTTCAAGTCTTGATGTGATTCTTGTAATGATATGAACATAACCTTTCTTGTTCCTCTCAAATTACAAATCTTCTATTTGCTATGCACAGAAGAAGTCTCAAAAATACATGTCTCTCACAGCTAAATCTACAATGCTCTTAATCTAACATTTTGGGATCGTGATACTAATACAAAGCTAAGTGG</w:t>
            </w:r>
          </w:p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7C0A" w:rsidTr="43521A41">
        <w:trPr>
          <w:trHeight w:val="6525"/>
        </w:trPr>
        <w:tc>
          <w:tcPr>
            <w:tcW w:w="993" w:type="dxa"/>
            <w:shd w:val="clear" w:color="auto" w:fill="auto"/>
          </w:tcPr>
          <w:p w:rsidR="00DA7C0A" w:rsidRDefault="00DA7C0A">
            <w:pP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  <w:t>AtPHS1</w:t>
            </w:r>
          </w:p>
        </w:tc>
        <w:tc>
          <w:tcPr>
            <w:tcW w:w="1232" w:type="dxa"/>
            <w:shd w:val="clear" w:color="auto" w:fill="auto"/>
          </w:tcPr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  <w:r w:rsidRPr="00DA7C0A">
              <w:rPr>
                <w:rFonts w:ascii="Arial" w:eastAsia="Avenir" w:hAnsi="Arial" w:cs="Arial"/>
                <w:color w:val="000000"/>
                <w:sz w:val="16"/>
                <w:szCs w:val="16"/>
              </w:rPr>
              <w:t>AT4G25640</w:t>
            </w:r>
          </w:p>
        </w:tc>
        <w:tc>
          <w:tcPr>
            <w:tcW w:w="7080" w:type="dxa"/>
            <w:shd w:val="clear" w:color="auto" w:fill="auto"/>
          </w:tcPr>
          <w:p w:rsidR="00DA7C0A" w:rsidRPr="00B1422C" w:rsidRDefault="00DA7C0A">
            <w:pPr>
              <w:rPr>
                <w:rFonts w:ascii="Arial" w:hAnsi="Arial" w:cs="Arial"/>
                <w:sz w:val="16"/>
                <w:szCs w:val="16"/>
              </w:rPr>
            </w:pPr>
          </w:p>
          <w:p w:rsidR="00DA7C0A" w:rsidRPr="00B1422C" w:rsidRDefault="009F1F86">
            <w:pPr>
              <w:rPr>
                <w:rFonts w:ascii="Arial" w:hAnsi="Arial" w:cs="Arial"/>
                <w:sz w:val="16"/>
                <w:szCs w:val="16"/>
              </w:rPr>
            </w:pPr>
            <w:r w:rsidRPr="009F1F86">
              <w:rPr>
                <w:rFonts w:ascii="Arial" w:hAnsi="Arial" w:cs="Arial"/>
                <w:sz w:val="16"/>
                <w:szCs w:val="16"/>
              </w:rPr>
              <w:t>ACCTTGACTCAGAGAGGCAGAGAGAGAGAGAGAGAGAGATATAGAAGAGAAGTGAGTGGCGTTTGGTTAATCATTTTCAGAAGATGGATCCGACGGCGCCGTTGCTTACACACGGTGGCGAAGTAGAGGAGGATTATGCTCCGGCGAGGAGCTGGACCGATGTGAAACGAGTCTTATCTACAGAGTCGGCCAAGTTGTGGATGATAGCTGCTCCTGTGGGGTTCAACATCATCTGCCAATACGGAGTTAGCTCAGTCACTAATATCTTTGTCGGTCACATCGGCGAAGTCGAGCTCTCCGCCGTCTCTATCTCTCTTTCCGTCATCGGTACCTTCTCCTTCGGTTTCTTGCTTGGTATGGGAAGTGCTCTTGAAACATTATGTGGTCAAGCATATGGAGCTGGTCAAGTCAATATGTTAGGAGTTTATATGCAGAGATCTTGGATTATCTTGTTCGTTTCTTGTTTCTTCCTCCTTCCTATTTACATCTTTGCCACGCCGGTTCTGAGACTACTCGGTCAAGCAGAGGAGATCGCTGTTCCAGCTGGACAGTTCACTCTTCTAACCATACCACAGCTCTTCTCACTGGCCTTTAATTTCCCAACCTCTAAGTTCCTTCAAGCACAGAGCAAAGTGGTTGCTATTGCTTGGATTGGATTTGTGGCTCTTTCCCTTCACGTTATTATGCTCTGGTTGTTTATAATCGAGTTTGGTTGGGGGACAAATGGTGCTGCTTTGGCGTTTAATATTACAAACTGGGGAACTGCAATTGCTCAAATTGTTTATGTGATTGGTTGGTGTAATGAAGGCTGGACTGGTTTATCTTGGTTGGCTTTTAAAGAGATTTGGGCTTTCGTTAGACTCTCCATTGCATCTGCTGTTATGCTTTGTCTTGAGATCTGGTATATGATGAGTATCATTGTTCTTACTGGCCGTCTTGACAATGCAGTTATCGCTGTTGATTCCCTTTCTATATGCATGAATATCAACGGCTTGGAGGCTATGTTATTCATCGGAATAAATGCAGCTATAAGTGTCCGTGTATCCAATGAGCTTGGCCTAGGCCGTCCACGAGCAGCTAAGTACTCTGTCTATGTCACGGTCTTCCAGTCTCTCCTCATTGGTCTTGTCTTTATGGTGGCTATCATCATAGCCAGAGACCATTTTGCTATCATCTTCACAAGCAGTAAAGTACTTCAGCGTGCAGTGTCTAAGCTAGCTTATCTTCTTGGTATAACCATGGTTCTCAACAGTGTGCAGCCGGTTGTTTCTGGTGTGGCTGTTGGAGGCGGTTGGCAAGGCTTAGTGGCCTATATCAACTTGGGCTGTTACTACATTTTTGGCCTTCCCTTTGGATATCTTCTTGGTTACATTGCAAACTTTGGAGTGATGGGACTTTGGTCTGGAATGATAGCCGGGACAGCGCTTCAAACGTTGTTACTGTTGATTGTTCTGTATAAGACAAACTGGAATAAAGAGGTGGAGGAGACGATGGAACGTATGAAGAAATGGGGAGGGAGTGAGACGACATCCAAGGATATACTTGCGTCAGGATGGCCGAGTGGTCTAAGGCGCCAGACTCAAGTTCTGGTCTTCGTAAGAGGGCGTGGGTTCAAACCCCACTTCTGACATTAGTTTTTTGTTACAGTTTCTGCGTGAGCTTTTTGTATTTACATTTCCTTGGCTTGTGTCCTAAAAATGCAACGTGTCTTCAAACTTTGTTTTGTTTGTGTGCAAATTCTTGCGGCGTTTTACATTTGC</w:t>
            </w:r>
          </w:p>
        </w:tc>
      </w:tr>
      <w:tr w:rsidR="00DA7C0A" w:rsidTr="43521A41">
        <w:tc>
          <w:tcPr>
            <w:tcW w:w="993" w:type="dxa"/>
            <w:shd w:val="clear" w:color="auto" w:fill="F2F2F2" w:themeFill="background1" w:themeFillShade="F2"/>
          </w:tcPr>
          <w:p w:rsidR="00DA7C0A" w:rsidRDefault="00DA7C0A">
            <w:pP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venir" w:hAnsi="Arial" w:cs="Arial"/>
                <w:b/>
                <w:color w:val="000000"/>
                <w:sz w:val="16"/>
                <w:szCs w:val="16"/>
              </w:rPr>
              <w:t>AtPHS1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DA7C0A" w:rsidRDefault="00DA7C0A">
            <w:r w:rsidRPr="00DA7C0A">
              <w:rPr>
                <w:rFonts w:ascii="Arial" w:eastAsia="Avenir" w:hAnsi="Arial" w:cs="Arial"/>
                <w:color w:val="000000"/>
                <w:sz w:val="16"/>
                <w:szCs w:val="16"/>
              </w:rPr>
              <w:t>AT2G34420</w:t>
            </w:r>
          </w:p>
        </w:tc>
        <w:tc>
          <w:tcPr>
            <w:tcW w:w="7080" w:type="dxa"/>
            <w:shd w:val="clear" w:color="auto" w:fill="F2F2F2" w:themeFill="background1" w:themeFillShade="F2"/>
          </w:tcPr>
          <w:p w:rsidR="00DA7C0A" w:rsidRPr="00DD79D2" w:rsidRDefault="00DD79D2">
            <w:pPr>
              <w:rPr>
                <w:rFonts w:ascii="Arial" w:hAnsi="Arial" w:cs="Arial"/>
                <w:sz w:val="16"/>
                <w:szCs w:val="16"/>
              </w:rPr>
            </w:pPr>
            <w:r w:rsidRPr="00DD79D2">
              <w:rPr>
                <w:rFonts w:ascii="Arial" w:hAnsi="Arial" w:cs="Arial"/>
                <w:sz w:val="16"/>
                <w:szCs w:val="16"/>
              </w:rPr>
              <w:t>AATCACTCTCACCAGTCACAACCAAAAAAAAGAAAACACAAAAACAAAGATTATAATGGCTTCCTCAACCATGGCTTTGTCCTCCCCTGCCTTCGCCGGAAAGGCTGTGAAGCCTGCCGCATCAGATGTCCTCGGAAGCGGCCGTGTGACCATGAGGAAGACTGTCGCCAAGCCAAAGGGTCCATCAGGCAGCCCATGGTACGGATCTGACCGAGTCAAGTACTTGGGTCCATTCTCCGGCGAGCCCCCGAGCTACCTTACCGGTGAGTTCCCCGGTGACTACGGATGGGACACCGCTGGTCTATCCGCCGACCCAGAGACCTTCGCCAGGAACCGTGAGCTAGAAGTTATCCACAGCAGATGGGCCATGCTCGGAGCCCTAGGCTGCGTTTTCCCTGAGCTATTGGCTAGGAACGGAGTGAAGTTC</w:t>
            </w:r>
            <w:r w:rsidRPr="00DD79D2">
              <w:rPr>
                <w:rFonts w:ascii="Arial" w:hAnsi="Arial" w:cs="Arial"/>
                <w:sz w:val="16"/>
                <w:szCs w:val="16"/>
              </w:rPr>
              <w:lastRenderedPageBreak/>
              <w:t>GGAGAAGCGGTTTGGTTCAAGGCCGGTTCACAGATCTTCAGCGACGGAGGATTGGACTACTTGGGCAACCCGAGCTTGGTCCACGCTCAGAGCATCTTAGCCATTTGGGCTACTCAAGTTATCCTCATGGGAGCTGTTGAAGGCTACAGAGTCGCCGGAGATGGTCCATTGGGAGAAGCAGAGGACTTGCTTTACCCAGGTGGCAGCTTCGACCCATTGGGCCTCGCTACTGACCCCGAGGCTTTCGCAGAGTTGAAGGTGAAGGAGCTCAAGAACGGAAGGTTGGCTATGTTCTCTATGTTTGGATTCTTCGTTCAAGCCATCGTCACCGGAAAGGGACCTTTGGAGAACCTCGCCGACCATTTGGCCGACCCAGTCAACAACAACGCTTGGGCCTTCGCCACCAACTTCGTCCCCGGAAAGTGAGCGGCTGCTTATTATGTGAATGAGAGCAGAGAAAGAGAGTTTGTTTGTGGTCTATTCTATGTAAATTTGTGAACTTTCCTTTGTGGTATCTTTGTATAGAAATCGAACCTCTTTTTCTCTAACTGTGTTGGCGTTTTATCTGAAGACTCAATTGAATTGAAATATCCACTCTTGTAAAATTCATATGTTCTG</w:t>
            </w:r>
          </w:p>
          <w:p w:rsidR="00DA7C0A" w:rsidRDefault="00DA7C0A"/>
        </w:tc>
      </w:tr>
      <w:tr w:rsidR="00DA7C0A" w:rsidRPr="007D1F01" w:rsidTr="43521A41">
        <w:trPr>
          <w:trHeight w:val="9495"/>
        </w:trPr>
        <w:tc>
          <w:tcPr>
            <w:tcW w:w="993" w:type="dxa"/>
            <w:shd w:val="clear" w:color="auto" w:fill="auto"/>
          </w:tcPr>
          <w:p w:rsidR="00DA7C0A" w:rsidRDefault="00DA7C0A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lastRenderedPageBreak/>
              <w:t>AtPTST2</w:t>
            </w:r>
          </w:p>
        </w:tc>
        <w:tc>
          <w:tcPr>
            <w:tcW w:w="1232" w:type="dxa"/>
            <w:shd w:val="clear" w:color="auto" w:fill="auto"/>
          </w:tcPr>
          <w:p w:rsidR="00DA7C0A" w:rsidRPr="00DA7C0A" w:rsidRDefault="00DA7C0A">
            <w:pPr>
              <w:rPr>
                <w:rFonts w:ascii="Arial" w:eastAsia="Avenir" w:hAnsi="Arial" w:cs="Arial"/>
                <w:color w:val="000000"/>
                <w:sz w:val="16"/>
                <w:szCs w:val="16"/>
              </w:rPr>
            </w:pPr>
            <w:r w:rsidRPr="00DA7C0A">
              <w:rPr>
                <w:rFonts w:ascii="Arial" w:eastAsia="Arial" w:hAnsi="Arial" w:cs="Arial"/>
                <w:color w:val="000000"/>
                <w:sz w:val="16"/>
                <w:szCs w:val="16"/>
              </w:rPr>
              <w:t>AT3G16000.1</w:t>
            </w:r>
          </w:p>
        </w:tc>
        <w:tc>
          <w:tcPr>
            <w:tcW w:w="7080" w:type="dxa"/>
            <w:shd w:val="clear" w:color="auto" w:fill="auto"/>
          </w:tcPr>
          <w:p w:rsidR="00DA7C0A" w:rsidRPr="007D1F01" w:rsidRDefault="00646828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6828">
              <w:rPr>
                <w:rFonts w:ascii="Arial" w:hAnsi="Arial" w:cs="Arial"/>
                <w:color w:val="000000"/>
                <w:sz w:val="16"/>
                <w:szCs w:val="16"/>
              </w:rPr>
              <w:t>AAAAAAAGTTTCAGTCTTTGATACCCAATTTCGTAGGATTTGTAGATATTTTCTTCAGTAATCGAAGGATATAACTCTGAGATTTGTGTAAGCATTCTTCTTTGAGATTTTCCGAGGTCACAAGTCAGTACACAAAGGAAGTTCCTTTTTTGGGTTTTGGGGTCTGCTTTGTGTCAGTGATTTTAGGATTGCTTCATTTGCCACACATTTCCAATCTCTTAAGTAGTTGGCGGCGAAGATGGGTTTCCTGATAGGGGGCTCTTGCTTCGTCCCTTCTGTTCCTCTACACTCTCGATTCCTTTCATCTCCTTCTTCTTCTTCTTCTTCTTCTCCTTCTTCGTCTCAGTTTGGGCTTCTGTGTTCGAGTAATGTCGCCAAGTTCAAGCGCCGACGACCAACATTGGCTTCTTTAAACCAGGAAGATGGGTACGAGTATGACGTTGCTTCCGCCAAAAGGAGGGCTTTCCTTCTTGTGGGTATCTCTGTTCTTCCCTTTTTGCAGCTTCGATCACCCGCTTTGGCTGATGAAAGAGGCAATGAGATAAAGACATCGAAGGTTGATCTAGAAACTGAGGTTGCAGTAGTTAGTGAAGGAACATCCCCAAATCCATTTCTGGCTCTCCTGAATGGTCTTGGAATTTTTAGTGCTGGCGTTCTTGGTGCACTTTATGCACTGGCTCGGCAAGATACAAAAGCTGCTGAGGAAACCATCGAATCTCTAAAGAACCAGTTGAAAGACAGAGAAAGAGCATTGGTTTTGAAGGAGAAAGATTTCGAGGCAAAACTGCAGCATGAGCAGGAAGAGCGGAAAAAGGAAGTAGAAAAGGCAAAAGAGGAACAGTTGTCATTGATCAACCAGTTGAATTCTGCAAAGGACTTGGTGACAGAATTAGGCCGGGAGCTAAGTAGCGAGAAGAAATTATGTGAGAAGCTTAAAGATCAAATCGAAAGTCTGGAAAATAGTCTGTCAAAGGCTGGCGAAGACAAAGAGGCACTAGAAACAAAGCTCAGAGAAAAGCTTGATTTGGTTGAAGGACTACAAGATCGGATCAACTTGCTTAGTTTGGAGCTGAAAGATAGTGAAGAAAAAGCTCAACGTTTTAATGCATCGTTGGCAAAAAAGGAAGCAGAATTGAAGGAACTCAACTCTATTTACACTCAAACTAGCCGAGATCTTGCTGAAGCGAAGTTAGAGATCAAACAGCAGAAGGAAGAACTCATAAGAACTCAGAGTGAATTGGACTCGAAGAACTCTGCGATTGAGGAGTTAAACACAAGAATAACAACTTTAGTGGCTGAGAAAGAGAGTTATATCCAGAAGCTTGATAGTATTTCAAAAGATTATAGTGCTTTGAAATTGACTTCTGAGACGCAAGCAGCTGCAGATGCAGAGCTCATCAGCAGGAAAGAGCAGGAGATTCAGCAGCTAAATGAAAATCTGGATCGTGCGCTAGATGATGTTAATAAAAGTAAAGACAAAGTTGCTGACTTAACTGAGAAGTACGAAGACTCGAAGAGAATGCTGGATATAGAACTGACTACAGTAAAAAATTTGAGACATGAACTTGAAGGAACAAAGAAAACACTGCAGGCATCTAGAGATCGGGTCTCTGACCTGGAAACGATGCTTGATGAGTCAAGAGCTTTGTGTTCAAAGTTAGAATCAGAGCTTGCTATAGTTCACGAAGAATGGAAGGAAGCTAAGGAAAGATATGAAAGGAACCTCGATGCTGAAAAACAAAAGAATGAGATTTCTGCTAGCGAACTTGCACTGGAGAAAGATCTTCGGAGGAGAGTTAAAGACGAGCTTGAGGGAGTAACTCATGAACTCAAAGAGTCTTCTGTCAAGAACCAGAGCCTCCAGAAGGAACTTGTGGAGATTTACAAGAAAGTTGAAACCAGTAACAAGGAATTGGAAGAGGAGAAAAAGACTGTTTTGTCGTTGAACAAAGAGGTGAAAGGAATGGAAAAGCAGATCTTGATGGAAAGGGAGGCGAGAAAATCCCTTGAAACAGATCTCGAAGAAGCTGTAAAGTCTTTAGATGAGATGAACAAGAACACATCAATACTGTCACGAGAGCTTGAGAAGGTGAATACCCATGCTTCAAACTTGGAGGACGAGAAAGAAGTACTTCAACGATCACTAGGAGAGGCAAAGAATGCATCAAAAGAAGCTAAGGAAAATGTGGAAGATGCACATATCCTCGTGATGAGTCTAGGAAAAGAAAGGGAAGTGCTAGAGAAGAAAGTGAAGAAGCTCGAGGAGGACTTGGGCTCTGCAAAGGGCGAGATACTGCGCATGAGGAGCCAACCGGATTCTGTAAAAGCTGTGAATAGTACAGACAACAAAGAGAAGAGCGACAACACGGTTACTGTGAAGAAAGTTGTCAGGAGGAGAAAGAGCAGTACCAGTTCTTGAAGAGAGAAGGTGATAATGACCAGAGCTTGCTTCTCTAATCATATAACGCAGATTATTTGTAGCCAATATTAAACCTTTGTGTAAATTTTGACAAGAGGCAAAATGGTTCTAGAGTTTCATCATTGAGATAATCCCAACAGTGATTATAGAAAGTATAAAATGAGAAGATAAATGCTTTGCATAGGCTATTTATATCCAAATTATGTATACATACCGAATTGTTAAAAGATGAAATTACATTTATTCTACAATTAAAACAGAAACTCCCTCAAGGAGTTTTCAG</w:t>
            </w:r>
          </w:p>
        </w:tc>
      </w:tr>
      <w:tr w:rsidR="00DA7C0A" w:rsidRPr="007D1F01" w:rsidTr="43521A41">
        <w:trPr>
          <w:trHeight w:val="1608"/>
        </w:trPr>
        <w:tc>
          <w:tcPr>
            <w:tcW w:w="993" w:type="dxa"/>
            <w:shd w:val="clear" w:color="auto" w:fill="F2F2F2" w:themeFill="background1" w:themeFillShade="F2"/>
          </w:tcPr>
          <w:p w:rsidR="00DA7C0A" w:rsidRDefault="00DA7C0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tPTST2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DA7C0A" w:rsidRPr="00DA7C0A" w:rsidRDefault="00DA7C0A">
            <w:pPr>
              <w:rPr>
                <w:rFonts w:ascii="Arial" w:eastAsia="Avenir" w:hAnsi="Arial" w:cs="Arial"/>
                <w:color w:val="000000"/>
                <w:sz w:val="16"/>
                <w:szCs w:val="16"/>
              </w:rPr>
            </w:pPr>
            <w:r w:rsidRPr="00DA7C0A">
              <w:rPr>
                <w:rFonts w:ascii="Arial" w:eastAsia="Arial" w:hAnsi="Arial" w:cs="Arial"/>
                <w:color w:val="000000"/>
                <w:sz w:val="16"/>
                <w:szCs w:val="16"/>
              </w:rPr>
              <w:t>AT5G03420.1</w:t>
            </w:r>
          </w:p>
        </w:tc>
        <w:tc>
          <w:tcPr>
            <w:tcW w:w="7080" w:type="dxa"/>
            <w:shd w:val="clear" w:color="auto" w:fill="F2F2F2" w:themeFill="background1" w:themeFillShade="F2"/>
          </w:tcPr>
          <w:p w:rsidR="00DA7C0A" w:rsidRPr="007D1F01" w:rsidRDefault="00433972">
            <w:pPr>
              <w:rPr>
                <w:rFonts w:ascii="Arial" w:hAnsi="Arial" w:cs="Arial"/>
                <w:sz w:val="16"/>
                <w:szCs w:val="16"/>
              </w:rPr>
            </w:pPr>
            <w:r w:rsidRPr="00433972">
              <w:rPr>
                <w:rFonts w:ascii="Arial" w:hAnsi="Arial" w:cs="Arial"/>
                <w:sz w:val="16"/>
                <w:szCs w:val="16"/>
              </w:rPr>
              <w:t>AATAAATGCTGGGAACATCGGAGCTTGAGAAAGTCCGGCCATGGCGACGATTTCTCAGATACCTTTCTCTATCTCCTTCCCTTGTTTCGAATTTCGGAAACCATCGTTCTACTATCATCAGCCTCAACTTTTTGTTTCGTACTTGAATTCCACGAAGAAGCATAGTTTTATCTGTTTCGCATGTTCCACCAAACAAACCAGAGTTCGTAAGAGAGTGAAGAGCAATGAGGAGCTTCGGAGTGAGATTATGCAGTTCGTTGCTTTGGCTGGGCTTCCTGAAGGTCACGTGCCGTCCATGAAGGAACTCTCCGCACATGGAAGAGTTGATCTTGCTAACATTGTAAGACGAAGAGGCTATAAATTCATCAAGGAACTTGTTGCAAACTCTGGTATGGAGGAAGACTGTAACGAGCTAGTCGCTGACTCTGAGGATAATAATACCAACATTGAAACAGGAGGAAGCCGAGCTTGTTTGGAAGATTCGTCAACAGATTTAAGTAAGGAGGCTGAAAAACAAGGAAGTTTGAGTAAAGATGAATCGTCACTGGCTGGAGTTTTGAGCTTGGAAAACTCTTTTTCTAACTTGGGTGACAGTAATCATTCAGGAGAAATCACAGAAAAAATTTTCAAGATTGAGAGTGTGGAGCTCAATGAGATAGCTGACATTGAAAACTCATCGTCTGAAGCTTCAGTATTTGCAAACCATTCTCAAGATTTATATGATACTTCAAGCTGTCCTGACATAGAAGCAGGCAATGTTTCGATGACAGAGGATGAGGAGGTCAACGATGTGGACAAAGATTTCTCTCTTA</w:t>
            </w:r>
            <w:r w:rsidRPr="00433972">
              <w:rPr>
                <w:rFonts w:ascii="Arial" w:hAnsi="Arial" w:cs="Arial"/>
                <w:sz w:val="16"/>
                <w:szCs w:val="16"/>
              </w:rPr>
              <w:lastRenderedPageBreak/>
              <w:t>CGTTTGATCATTACACCAGTCCTACCTCTAATCATTACACTAGTCCAGATCTCAATTCCATCAAACATGTTGACATTGCTACTGGATCCTCGTATGATCTGACCTCAGAGAATACCATGACAAATGTAGAGAATTTTCAGAATCAGCAGATTGATGATATTGCTGCAAATCGTTCTGGTAGTGCTGATGATAGTTTAGTTGAGTCTGAGGATAATGATTGGATGTCAGGGCTTTCTTCTTGCACTTCAAGCATAGAAGAAAAAACAACCAGATTTATTCAGAATGGATACTTGGATACAGTTGGTGCTGATGAAAATGACATACCCAATGAAAGCTGTCCTGAAGAAAGTTCAGAAACAACCAAAGGTGGTGAGTACATAGGAGACAGTCTTGGAGGTCCGAGAATTATGAGTACACCACTAAATGGAAGTGCCCTAGCATTGAAGGAGATAATCCATGCTACAGAAGTTAATAGCTCTGACAGGAATAGTGATCAGAGAGATGGGAGTGTTGGCTTGGACACGGATCCACATCATGAGACCAGGAAACGGGAAAATCAGGTTGAAATTGATCGGCTGAGGTTCATGCTGGATCAAAAAGAGCTGGAGTTGTCAAGGCTGAAAGAGCAGATTGAAAAAGAAAAGCTGTCTCTTTCAGTTCTCCAAAGACAGGCTGAAACAGAGATCCAAAAGGCCCAAATGCTTATCTCAGAGAAGGAAGTTGAATTGCAAGAAGCTGAGGAAAGTCTTTCAGGATTGCAAGAGGTTGTGATTGAATATTGCGGAGATGGTAACGCTGTGGAAGTGACTGGCAGTTTCAATGGGTGGCAACACCGAGTGGGAATGGAACTACAAGCATCCAAGTCAATAGGGAAACAGAAATGCTGGTCGACATTACTGTGGTTATATCCCGGTACATATGAGATAAAGTTCATCGTGGACGGGCAATGGATAACGGATCCTCAAAAAGATTCGGTTACAAGAGGACATATCTCAAACAACATTCTCAAAGTAGACAGCCAATGATCTCTTGCCTTTACTGATTTTTCGAGTCGAATTCACTCCAGATGATCGGTGCAGGCTTAAACAGGTGAAAAGAGCAGAGCAAAACATTTCAAAGGTTTATTAGCCTCTTCAATTTAAGTCTACGATGTTTTGCTTTTATTCTTTGAAGCTTAGGGATAGACTCTGTACAAAATTGTAATTTAAGGTAAAATAATACATTTATAAGGTTT</w:t>
            </w:r>
          </w:p>
          <w:p w:rsidR="00DA7C0A" w:rsidRPr="007D1F01" w:rsidRDefault="00DA7C0A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DA7C0A" w:rsidRPr="007D1F01" w:rsidRDefault="00DA7C0A" w:rsidP="00DA7C0A">
      <w:pPr>
        <w:rPr>
          <w:rFonts w:ascii="Arial" w:hAnsi="Arial" w:cs="Arial"/>
          <w:sz w:val="16"/>
          <w:szCs w:val="16"/>
        </w:rPr>
      </w:pP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9722B8" w:rsidRPr="009722B8" w:rsidRDefault="009722B8" w:rsidP="00DA7C0A">
      <w:pPr>
        <w:rPr>
          <w:rFonts w:ascii="Arial" w:hAnsi="Arial" w:cs="Arial"/>
          <w:b/>
          <w:bCs/>
          <w:sz w:val="20"/>
          <w:szCs w:val="20"/>
        </w:rPr>
      </w:pPr>
      <w:r w:rsidRPr="009722B8">
        <w:rPr>
          <w:rFonts w:ascii="Arial" w:hAnsi="Arial" w:cs="Arial"/>
          <w:b/>
          <w:bCs/>
          <w:sz w:val="20"/>
          <w:szCs w:val="20"/>
        </w:rPr>
        <w:t>S-4:</w:t>
      </w: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</w:t>
      </w:r>
      <w:r w:rsidR="008B3C8E">
        <w:rPr>
          <w:rFonts w:ascii="Arial" w:hAnsi="Arial" w:cs="Arial"/>
          <w:sz w:val="20"/>
          <w:szCs w:val="20"/>
        </w:rPr>
        <w:t xml:space="preserve"> 7</w:t>
      </w:r>
      <w:r>
        <w:rPr>
          <w:rFonts w:ascii="Arial" w:hAnsi="Arial" w:cs="Arial"/>
          <w:sz w:val="20"/>
          <w:szCs w:val="20"/>
        </w:rPr>
        <w:t>. Homologous protein</w:t>
      </w:r>
      <w:r w:rsidR="00612E58">
        <w:rPr>
          <w:rFonts w:ascii="Arial" w:hAnsi="Arial" w:cs="Arial"/>
          <w:sz w:val="20"/>
          <w:szCs w:val="20"/>
        </w:rPr>
        <w:t>.</w:t>
      </w:r>
    </w:p>
    <w:tbl>
      <w:tblPr>
        <w:tblW w:w="866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/>
      </w:tblPr>
      <w:tblGrid>
        <w:gridCol w:w="1618"/>
        <w:gridCol w:w="1480"/>
        <w:gridCol w:w="3270"/>
        <w:gridCol w:w="2295"/>
      </w:tblGrid>
      <w:tr w:rsidR="00923ED4" w:rsidTr="43521A41">
        <w:trPr>
          <w:trHeight w:val="469"/>
        </w:trPr>
        <w:tc>
          <w:tcPr>
            <w:tcW w:w="1618" w:type="dxa"/>
            <w:vMerge w:val="restart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omologs of </w:t>
            </w:r>
            <w:r>
              <w:rPr>
                <w:rFonts w:ascii="Arial" w:eastAsia="Avenir" w:hAnsi="Arial" w:cs="Arial"/>
                <w:b/>
                <w:color w:val="000000"/>
                <w:sz w:val="20"/>
                <w:szCs w:val="20"/>
              </w:rPr>
              <w:t>AT2G34420</w:t>
            </w:r>
          </w:p>
        </w:tc>
        <w:tc>
          <w:tcPr>
            <w:tcW w:w="1480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>Accession</w:t>
            </w:r>
          </w:p>
        </w:tc>
        <w:tc>
          <w:tcPr>
            <w:tcW w:w="3270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2295" w:type="dxa"/>
            <w:shd w:val="clear" w:color="auto" w:fill="auto"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</w:tr>
      <w:tr w:rsidR="00923ED4" w:rsidTr="43521A41">
        <w:trPr>
          <w:trHeight w:val="643"/>
        </w:trPr>
        <w:tc>
          <w:tcPr>
            <w:tcW w:w="1618" w:type="dxa"/>
            <w:vMerge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</w:tcPr>
          <w:p w:rsidR="00DA7C0A" w:rsidRPr="00C41778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C4177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T1G29930</w:t>
            </w:r>
          </w:p>
        </w:tc>
        <w:tc>
          <w:tcPr>
            <w:tcW w:w="3270" w:type="dxa"/>
            <w:shd w:val="clear" w:color="auto" w:fill="F2F2F2" w:themeFill="background1" w:themeFillShade="F2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rial" w:hAnsi="Arial" w:cs="Arial"/>
                <w:color w:val="000000"/>
                <w:sz w:val="20"/>
                <w:szCs w:val="20"/>
              </w:rPr>
              <w:t>LHCB1.3, AB140, CAB140, CAB1</w:t>
            </w:r>
          </w:p>
        </w:tc>
        <w:tc>
          <w:tcPr>
            <w:tcW w:w="2295" w:type="dxa"/>
            <w:shd w:val="clear" w:color="auto" w:fill="F2F2F2" w:themeFill="background1" w:themeFillShade="F2"/>
          </w:tcPr>
          <w:p w:rsidR="00DA7C0A" w:rsidRPr="00DA7C0A" w:rsidRDefault="00DA7C0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A7C0A">
              <w:rPr>
                <w:rFonts w:ascii="Arial" w:eastAsia="Avenir" w:hAnsi="Arial" w:cs="Arial"/>
                <w:color w:val="000000"/>
                <w:sz w:val="20"/>
                <w:szCs w:val="20"/>
              </w:rPr>
              <w:t>Chloroplast</w:t>
            </w:r>
          </w:p>
        </w:tc>
      </w:tr>
      <w:tr w:rsidR="00923ED4" w:rsidTr="43521A41">
        <w:trPr>
          <w:trHeight w:val="1134"/>
        </w:trPr>
        <w:tc>
          <w:tcPr>
            <w:tcW w:w="1618" w:type="dxa"/>
            <w:vMerge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</w:tcPr>
          <w:p w:rsidR="00DA7C0A" w:rsidRPr="00C41778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C4177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T1G29920</w:t>
            </w:r>
          </w:p>
        </w:tc>
        <w:tc>
          <w:tcPr>
            <w:tcW w:w="3270" w:type="dxa"/>
            <w:shd w:val="clear" w:color="auto" w:fill="auto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venir" w:hAnsi="Arial" w:cs="Arial"/>
                <w:color w:val="000000"/>
                <w:sz w:val="20"/>
                <w:szCs w:val="20"/>
              </w:rPr>
              <w:t>AB165, CAB2, CHLOROPHYLL A/B-BINDING PROTEIN 2, LHCB1.1</w:t>
            </w:r>
          </w:p>
        </w:tc>
        <w:tc>
          <w:tcPr>
            <w:tcW w:w="2295" w:type="dxa"/>
            <w:shd w:val="clear" w:color="auto" w:fill="auto"/>
          </w:tcPr>
          <w:p w:rsidR="00DA7C0A" w:rsidRPr="00DA7C0A" w:rsidRDefault="00DA7C0A">
            <w:pPr>
              <w:rPr>
                <w:rFonts w:ascii="Arial" w:eastAsia="Avenir" w:hAnsi="Arial" w:cs="Arial"/>
                <w:color w:val="000000"/>
                <w:sz w:val="20"/>
                <w:szCs w:val="20"/>
              </w:rPr>
            </w:pPr>
            <w:r w:rsidRPr="00DA7C0A">
              <w:rPr>
                <w:rFonts w:ascii="Arial" w:eastAsia="Avenir" w:hAnsi="Arial" w:cs="Arial"/>
                <w:color w:val="000000"/>
                <w:sz w:val="20"/>
                <w:szCs w:val="20"/>
              </w:rPr>
              <w:t>Apoplast,</w:t>
            </w:r>
          </w:p>
          <w:p w:rsidR="00DA7C0A" w:rsidRPr="00DA7C0A" w:rsidRDefault="00DA7C0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A7C0A">
              <w:rPr>
                <w:rFonts w:ascii="Arial" w:eastAsia="Arial" w:hAnsi="Arial" w:cs="Arial"/>
                <w:color w:val="000000"/>
                <w:sz w:val="20"/>
                <w:szCs w:val="20"/>
              </w:rPr>
              <w:t>Chloroplast,</w:t>
            </w:r>
          </w:p>
          <w:p w:rsidR="00DA7C0A" w:rsidRPr="00DA7C0A" w:rsidRDefault="00DA7C0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A7C0A">
              <w:rPr>
                <w:rFonts w:ascii="Arial" w:eastAsia="Arial" w:hAnsi="Arial" w:cs="Arial"/>
                <w:color w:val="000000"/>
                <w:sz w:val="20"/>
                <w:szCs w:val="20"/>
              </w:rPr>
              <w:t>Chloroplast</w:t>
            </w:r>
          </w:p>
          <w:p w:rsidR="00DA7C0A" w:rsidRPr="00DA7C0A" w:rsidRDefault="76C01578">
            <w:pPr>
              <w:rPr>
                <w:rFonts w:ascii="Arial" w:eastAsia="Avenir" w:hAnsi="Arial" w:cs="Arial"/>
                <w:color w:val="000000"/>
                <w:sz w:val="20"/>
                <w:szCs w:val="20"/>
              </w:rPr>
            </w:pPr>
            <w:r w:rsidRPr="43521A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="00DA7C0A" w:rsidRPr="43521A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lakoid</w:t>
            </w:r>
            <w:r w:rsidRPr="43521A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7C0A" w:rsidRPr="43521A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mbrane, thylakoid</w:t>
            </w:r>
          </w:p>
        </w:tc>
      </w:tr>
      <w:tr w:rsidR="00923ED4" w:rsidTr="43521A41">
        <w:trPr>
          <w:trHeight w:val="555"/>
        </w:trPr>
        <w:tc>
          <w:tcPr>
            <w:tcW w:w="1618" w:type="dxa"/>
            <w:vMerge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F2F2F2" w:themeFill="background1" w:themeFillShade="F2"/>
          </w:tcPr>
          <w:p w:rsidR="00DA7C0A" w:rsidRPr="00C41778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C4177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T1G29910</w:t>
            </w:r>
          </w:p>
        </w:tc>
        <w:tc>
          <w:tcPr>
            <w:tcW w:w="3270" w:type="dxa"/>
            <w:shd w:val="clear" w:color="auto" w:fill="F2F2F2" w:themeFill="background1" w:themeFillShade="F2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rial" w:hAnsi="Arial" w:cs="Arial"/>
                <w:color w:val="000000"/>
                <w:sz w:val="20"/>
                <w:szCs w:val="20"/>
              </w:rPr>
              <w:t>CAB3, LHCB1.2, AB180</w:t>
            </w:r>
          </w:p>
        </w:tc>
        <w:tc>
          <w:tcPr>
            <w:tcW w:w="2295" w:type="dxa"/>
            <w:shd w:val="clear" w:color="auto" w:fill="F2F2F2" w:themeFill="background1" w:themeFillShade="F2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venir" w:hAnsi="Arial" w:cs="Arial"/>
                <w:color w:val="000000"/>
                <w:sz w:val="20"/>
                <w:szCs w:val="20"/>
              </w:rPr>
              <w:t>Chloroplast</w:t>
            </w:r>
          </w:p>
        </w:tc>
      </w:tr>
      <w:tr w:rsidR="00923ED4" w:rsidTr="43521A41">
        <w:trPr>
          <w:trHeight w:val="422"/>
        </w:trPr>
        <w:tc>
          <w:tcPr>
            <w:tcW w:w="1618" w:type="dxa"/>
            <w:vMerge/>
          </w:tcPr>
          <w:p w:rsidR="00DA7C0A" w:rsidRDefault="00DA7C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</w:tcPr>
          <w:p w:rsidR="00DA7C0A" w:rsidRPr="00C41778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C4177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AT2G34430</w:t>
            </w:r>
          </w:p>
        </w:tc>
        <w:tc>
          <w:tcPr>
            <w:tcW w:w="3270" w:type="dxa"/>
            <w:shd w:val="clear" w:color="auto" w:fill="auto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venir" w:hAnsi="Arial" w:cs="Arial"/>
                <w:color w:val="000000"/>
                <w:sz w:val="20"/>
                <w:szCs w:val="20"/>
              </w:rPr>
              <w:t>DEG11, LHB1B1, LHCB1.4,</w:t>
            </w:r>
          </w:p>
        </w:tc>
        <w:tc>
          <w:tcPr>
            <w:tcW w:w="2295" w:type="dxa"/>
            <w:shd w:val="clear" w:color="auto" w:fill="auto"/>
          </w:tcPr>
          <w:p w:rsidR="00DA7C0A" w:rsidRPr="00631000" w:rsidRDefault="00DA7C0A">
            <w:pPr>
              <w:rPr>
                <w:rFonts w:ascii="Arial" w:hAnsi="Arial" w:cs="Arial"/>
                <w:sz w:val="20"/>
                <w:szCs w:val="20"/>
              </w:rPr>
            </w:pPr>
            <w:r w:rsidRPr="00DA7C0A">
              <w:rPr>
                <w:rFonts w:ascii="Arial" w:eastAsia="Arial" w:hAnsi="Arial" w:cs="Arial"/>
                <w:color w:val="000000"/>
                <w:sz w:val="20"/>
                <w:szCs w:val="20"/>
              </w:rPr>
              <w:t>Chloroplast</w:t>
            </w:r>
          </w:p>
        </w:tc>
      </w:tr>
    </w:tbl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DA7C0A" w:rsidRDefault="00DA7C0A" w:rsidP="00DA7C0A">
      <w:pPr>
        <w:rPr>
          <w:rFonts w:ascii="Arial" w:hAnsi="Arial" w:cs="Arial"/>
          <w:sz w:val="20"/>
          <w:szCs w:val="20"/>
        </w:rPr>
      </w:pPr>
    </w:p>
    <w:p w:rsidR="00DA7C0A" w:rsidRPr="00B1422C" w:rsidRDefault="00DA7C0A" w:rsidP="00DA7C0A">
      <w:pPr>
        <w:rPr>
          <w:rFonts w:ascii="Arial" w:hAnsi="Arial" w:cs="Arial"/>
          <w:sz w:val="20"/>
          <w:szCs w:val="20"/>
        </w:rPr>
      </w:pPr>
    </w:p>
    <w:p w:rsidR="690D48D9" w:rsidRDefault="690D48D9" w:rsidP="70B450F5"/>
    <w:p w:rsidR="3C3EE6DD" w:rsidRDefault="3C3EE6DD" w:rsidP="3C3EE6DD">
      <w:pPr>
        <w:rPr>
          <w:rFonts w:ascii="Arial" w:eastAsia="Arial" w:hAnsi="Arial" w:cs="Arial"/>
          <w:color w:val="000000"/>
          <w:sz w:val="20"/>
          <w:szCs w:val="20"/>
        </w:rPr>
      </w:pPr>
    </w:p>
    <w:p w:rsidR="78FD5046" w:rsidRPr="0040493E" w:rsidRDefault="78FD5046" w:rsidP="78FD5046">
      <w:pPr>
        <w:rPr>
          <w:rFonts w:ascii="Arial" w:eastAsia="Arial" w:hAnsi="Arial" w:cs="Arial"/>
          <w:color w:val="000000"/>
          <w:sz w:val="20"/>
          <w:szCs w:val="20"/>
        </w:rPr>
      </w:pPr>
    </w:p>
    <w:p w:rsidR="0038364E" w:rsidRDefault="0038364E" w:rsidP="70B450F5">
      <w:pPr>
        <w:rPr>
          <w:rFonts w:ascii="Arial" w:eastAsia="Arial" w:hAnsi="Arial" w:cs="Arial"/>
          <w:b/>
          <w:bCs/>
          <w:color w:val="000000"/>
          <w:sz w:val="20"/>
          <w:szCs w:val="20"/>
        </w:rPr>
      </w:pPr>
      <w:r>
        <w:br/>
      </w:r>
      <w:r>
        <w:br/>
      </w:r>
    </w:p>
    <w:p w:rsidR="70B450F5" w:rsidRPr="004B0B8D" w:rsidRDefault="70B450F5" w:rsidP="70B450F5">
      <w:pPr>
        <w:rPr>
          <w:rFonts w:ascii="Arial" w:eastAsia="Arial" w:hAnsi="Arial" w:cs="Arial"/>
          <w:color w:val="000000"/>
          <w:sz w:val="16"/>
          <w:szCs w:val="16"/>
        </w:rPr>
      </w:pPr>
    </w:p>
    <w:sectPr w:rsidR="70B450F5" w:rsidRPr="004B0B8D" w:rsidSect="000E6685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F00C57"/>
    <w:multiLevelType w:val="hybridMultilevel"/>
    <w:tmpl w:val="7B2E0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dratul Nur Muntaha">
    <w15:presenceInfo w15:providerId="AD" w15:userId="S::muntaha@uni-potsdam.de::4c6ab020-c639-4d9e-8e2f-6730577856b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oNotDisplayPageBoundaries/>
  <w:embedSystemFonts/>
  <w:bordersDoNotSurroundHeader/>
  <w:bordersDoNotSurroundFooter/>
  <w:proofState w:spelling="clean" w:grammar="clean"/>
  <w:trackRevisions/>
  <w:defaultTabStop w:val="420"/>
  <w:hyphenationZone w:val="425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/>
  <w:rsids>
    <w:rsidRoot w:val="000E6685"/>
    <w:rsid w:val="00002395"/>
    <w:rsid w:val="00002AF6"/>
    <w:rsid w:val="00003733"/>
    <w:rsid w:val="00014D38"/>
    <w:rsid w:val="000165B2"/>
    <w:rsid w:val="00043212"/>
    <w:rsid w:val="000447FD"/>
    <w:rsid w:val="00061E1E"/>
    <w:rsid w:val="00062A03"/>
    <w:rsid w:val="00072C2C"/>
    <w:rsid w:val="0009791B"/>
    <w:rsid w:val="000A7009"/>
    <w:rsid w:val="000B627E"/>
    <w:rsid w:val="000D07B9"/>
    <w:rsid w:val="000D6D8E"/>
    <w:rsid w:val="000E6685"/>
    <w:rsid w:val="000F0377"/>
    <w:rsid w:val="000F50B1"/>
    <w:rsid w:val="000F6526"/>
    <w:rsid w:val="00105475"/>
    <w:rsid w:val="00115AF9"/>
    <w:rsid w:val="00117698"/>
    <w:rsid w:val="001411EE"/>
    <w:rsid w:val="00144632"/>
    <w:rsid w:val="00154A3F"/>
    <w:rsid w:val="0015CF04"/>
    <w:rsid w:val="001825D4"/>
    <w:rsid w:val="00186F72"/>
    <w:rsid w:val="00191E07"/>
    <w:rsid w:val="001AB5C7"/>
    <w:rsid w:val="001C6A82"/>
    <w:rsid w:val="001D12EA"/>
    <w:rsid w:val="001D3585"/>
    <w:rsid w:val="001E062B"/>
    <w:rsid w:val="001E43E3"/>
    <w:rsid w:val="001F65DC"/>
    <w:rsid w:val="002025CC"/>
    <w:rsid w:val="00207298"/>
    <w:rsid w:val="0021711D"/>
    <w:rsid w:val="00224DDF"/>
    <w:rsid w:val="0024707B"/>
    <w:rsid w:val="00261AE2"/>
    <w:rsid w:val="00263410"/>
    <w:rsid w:val="0027391E"/>
    <w:rsid w:val="00275506"/>
    <w:rsid w:val="00292C7A"/>
    <w:rsid w:val="00294FCB"/>
    <w:rsid w:val="002B6228"/>
    <w:rsid w:val="002C166E"/>
    <w:rsid w:val="002C62A3"/>
    <w:rsid w:val="002D230D"/>
    <w:rsid w:val="002E2114"/>
    <w:rsid w:val="002E3FAC"/>
    <w:rsid w:val="002E4F60"/>
    <w:rsid w:val="003056A8"/>
    <w:rsid w:val="0031129F"/>
    <w:rsid w:val="00313339"/>
    <w:rsid w:val="00321A1E"/>
    <w:rsid w:val="0032500C"/>
    <w:rsid w:val="00325508"/>
    <w:rsid w:val="00326912"/>
    <w:rsid w:val="00331CA1"/>
    <w:rsid w:val="00332794"/>
    <w:rsid w:val="00344AA3"/>
    <w:rsid w:val="00362B23"/>
    <w:rsid w:val="00364011"/>
    <w:rsid w:val="003724B2"/>
    <w:rsid w:val="003726F1"/>
    <w:rsid w:val="0038364E"/>
    <w:rsid w:val="003A00F9"/>
    <w:rsid w:val="003A49F6"/>
    <w:rsid w:val="003C0DF9"/>
    <w:rsid w:val="003D55CA"/>
    <w:rsid w:val="003E367C"/>
    <w:rsid w:val="003E5D62"/>
    <w:rsid w:val="003E74D1"/>
    <w:rsid w:val="0040493E"/>
    <w:rsid w:val="004064FB"/>
    <w:rsid w:val="00407CD0"/>
    <w:rsid w:val="00415647"/>
    <w:rsid w:val="00424E11"/>
    <w:rsid w:val="00433972"/>
    <w:rsid w:val="00443297"/>
    <w:rsid w:val="00447F59"/>
    <w:rsid w:val="00452517"/>
    <w:rsid w:val="00492313"/>
    <w:rsid w:val="004B0B8D"/>
    <w:rsid w:val="004E36F4"/>
    <w:rsid w:val="004E53AD"/>
    <w:rsid w:val="005037EF"/>
    <w:rsid w:val="00504F3A"/>
    <w:rsid w:val="00522990"/>
    <w:rsid w:val="00527C77"/>
    <w:rsid w:val="00530722"/>
    <w:rsid w:val="00531805"/>
    <w:rsid w:val="00562F7D"/>
    <w:rsid w:val="00567313"/>
    <w:rsid w:val="00577315"/>
    <w:rsid w:val="00581ED3"/>
    <w:rsid w:val="00584A6C"/>
    <w:rsid w:val="00593737"/>
    <w:rsid w:val="005966C3"/>
    <w:rsid w:val="00596DB1"/>
    <w:rsid w:val="005A0434"/>
    <w:rsid w:val="005B7AFB"/>
    <w:rsid w:val="005C50F7"/>
    <w:rsid w:val="005D7DAB"/>
    <w:rsid w:val="005E1E80"/>
    <w:rsid w:val="00612E58"/>
    <w:rsid w:val="00621ADB"/>
    <w:rsid w:val="00633FFE"/>
    <w:rsid w:val="0063404F"/>
    <w:rsid w:val="00646828"/>
    <w:rsid w:val="00647805"/>
    <w:rsid w:val="006525DF"/>
    <w:rsid w:val="006570B3"/>
    <w:rsid w:val="00660599"/>
    <w:rsid w:val="00686EA5"/>
    <w:rsid w:val="00697D8A"/>
    <w:rsid w:val="006A4ED1"/>
    <w:rsid w:val="006C3041"/>
    <w:rsid w:val="006D226B"/>
    <w:rsid w:val="006D64E0"/>
    <w:rsid w:val="006F2EE4"/>
    <w:rsid w:val="00703EBE"/>
    <w:rsid w:val="00725807"/>
    <w:rsid w:val="007259C5"/>
    <w:rsid w:val="00734638"/>
    <w:rsid w:val="00750542"/>
    <w:rsid w:val="00751CD2"/>
    <w:rsid w:val="00762040"/>
    <w:rsid w:val="00773E3B"/>
    <w:rsid w:val="007811A6"/>
    <w:rsid w:val="0078646B"/>
    <w:rsid w:val="007871CE"/>
    <w:rsid w:val="007B2675"/>
    <w:rsid w:val="007C35FA"/>
    <w:rsid w:val="007C59A4"/>
    <w:rsid w:val="007D3718"/>
    <w:rsid w:val="007F0CD5"/>
    <w:rsid w:val="007F4D3A"/>
    <w:rsid w:val="007F7660"/>
    <w:rsid w:val="00802060"/>
    <w:rsid w:val="00805B5D"/>
    <w:rsid w:val="008212F3"/>
    <w:rsid w:val="008468AA"/>
    <w:rsid w:val="00851807"/>
    <w:rsid w:val="00873333"/>
    <w:rsid w:val="0087613F"/>
    <w:rsid w:val="00896801"/>
    <w:rsid w:val="008A71C8"/>
    <w:rsid w:val="008B3C8E"/>
    <w:rsid w:val="008D0C45"/>
    <w:rsid w:val="008D24B4"/>
    <w:rsid w:val="008D4FC3"/>
    <w:rsid w:val="008F0459"/>
    <w:rsid w:val="008F48E0"/>
    <w:rsid w:val="00901667"/>
    <w:rsid w:val="00905EFC"/>
    <w:rsid w:val="00910A14"/>
    <w:rsid w:val="00922EA6"/>
    <w:rsid w:val="00923ED4"/>
    <w:rsid w:val="009247B7"/>
    <w:rsid w:val="009671EC"/>
    <w:rsid w:val="009671FF"/>
    <w:rsid w:val="009722B8"/>
    <w:rsid w:val="00992A10"/>
    <w:rsid w:val="009A075E"/>
    <w:rsid w:val="009A3DF0"/>
    <w:rsid w:val="009B0FE6"/>
    <w:rsid w:val="009B46E7"/>
    <w:rsid w:val="009C3741"/>
    <w:rsid w:val="009C7392"/>
    <w:rsid w:val="009E13E1"/>
    <w:rsid w:val="009E44EE"/>
    <w:rsid w:val="009E5636"/>
    <w:rsid w:val="009F1F86"/>
    <w:rsid w:val="009F39B6"/>
    <w:rsid w:val="00A04513"/>
    <w:rsid w:val="00A2512C"/>
    <w:rsid w:val="00A30A4A"/>
    <w:rsid w:val="00A77B33"/>
    <w:rsid w:val="00A86477"/>
    <w:rsid w:val="00A865F0"/>
    <w:rsid w:val="00AA1351"/>
    <w:rsid w:val="00AA2A12"/>
    <w:rsid w:val="00AD508D"/>
    <w:rsid w:val="00AD7262"/>
    <w:rsid w:val="00AE24D1"/>
    <w:rsid w:val="00AE6170"/>
    <w:rsid w:val="00B31201"/>
    <w:rsid w:val="00B339E8"/>
    <w:rsid w:val="00B4607A"/>
    <w:rsid w:val="00B522ED"/>
    <w:rsid w:val="00B63CF9"/>
    <w:rsid w:val="00B76E0D"/>
    <w:rsid w:val="00B80ADD"/>
    <w:rsid w:val="00B86213"/>
    <w:rsid w:val="00B96E6B"/>
    <w:rsid w:val="00BA31AF"/>
    <w:rsid w:val="00BA5AE1"/>
    <w:rsid w:val="00BB4F5E"/>
    <w:rsid w:val="00BB5A3D"/>
    <w:rsid w:val="00BB6DF6"/>
    <w:rsid w:val="00BC02A5"/>
    <w:rsid w:val="00BC1900"/>
    <w:rsid w:val="00BD6E56"/>
    <w:rsid w:val="00BD701D"/>
    <w:rsid w:val="00BE071A"/>
    <w:rsid w:val="00C35C36"/>
    <w:rsid w:val="00C54752"/>
    <w:rsid w:val="00C66B81"/>
    <w:rsid w:val="00C83BCD"/>
    <w:rsid w:val="00C90EFC"/>
    <w:rsid w:val="00C9416B"/>
    <w:rsid w:val="00C954C9"/>
    <w:rsid w:val="00CC3062"/>
    <w:rsid w:val="00CC5C44"/>
    <w:rsid w:val="00CD585E"/>
    <w:rsid w:val="00CE57E6"/>
    <w:rsid w:val="00CF1C18"/>
    <w:rsid w:val="00D0557F"/>
    <w:rsid w:val="00D102CA"/>
    <w:rsid w:val="00D1198C"/>
    <w:rsid w:val="00D422C9"/>
    <w:rsid w:val="00D54260"/>
    <w:rsid w:val="00D569BF"/>
    <w:rsid w:val="00D57811"/>
    <w:rsid w:val="00D6050E"/>
    <w:rsid w:val="00D65385"/>
    <w:rsid w:val="00DA0120"/>
    <w:rsid w:val="00DA7C0A"/>
    <w:rsid w:val="00DC5D1F"/>
    <w:rsid w:val="00DC7588"/>
    <w:rsid w:val="00DD79D2"/>
    <w:rsid w:val="00DF6B93"/>
    <w:rsid w:val="00E20A34"/>
    <w:rsid w:val="00E27997"/>
    <w:rsid w:val="00E64739"/>
    <w:rsid w:val="00E92CBF"/>
    <w:rsid w:val="00EB5DF4"/>
    <w:rsid w:val="00EB7DD0"/>
    <w:rsid w:val="00ED2E27"/>
    <w:rsid w:val="00ED3D6E"/>
    <w:rsid w:val="00ED3D82"/>
    <w:rsid w:val="00ED432D"/>
    <w:rsid w:val="00ED6FB2"/>
    <w:rsid w:val="00EF0B4F"/>
    <w:rsid w:val="00EF53E6"/>
    <w:rsid w:val="00F100CE"/>
    <w:rsid w:val="00F25994"/>
    <w:rsid w:val="00F27A3E"/>
    <w:rsid w:val="00F32389"/>
    <w:rsid w:val="00F37619"/>
    <w:rsid w:val="00F52AC6"/>
    <w:rsid w:val="00F6080D"/>
    <w:rsid w:val="00F61D6D"/>
    <w:rsid w:val="00F73087"/>
    <w:rsid w:val="00F80CCE"/>
    <w:rsid w:val="00FB4B6E"/>
    <w:rsid w:val="00FB6E8C"/>
    <w:rsid w:val="00FC4683"/>
    <w:rsid w:val="0187A8C3"/>
    <w:rsid w:val="02B43496"/>
    <w:rsid w:val="033721F1"/>
    <w:rsid w:val="040EA9D9"/>
    <w:rsid w:val="04DBC81B"/>
    <w:rsid w:val="06EB697F"/>
    <w:rsid w:val="075AFC84"/>
    <w:rsid w:val="0773DFEC"/>
    <w:rsid w:val="078046B7"/>
    <w:rsid w:val="07873060"/>
    <w:rsid w:val="07C17B45"/>
    <w:rsid w:val="07CDAF00"/>
    <w:rsid w:val="08586DC9"/>
    <w:rsid w:val="0991BF2B"/>
    <w:rsid w:val="099815CA"/>
    <w:rsid w:val="09CA6B01"/>
    <w:rsid w:val="09D11966"/>
    <w:rsid w:val="0AE232C2"/>
    <w:rsid w:val="0C5AD481"/>
    <w:rsid w:val="0C77D23D"/>
    <w:rsid w:val="0CE77137"/>
    <w:rsid w:val="0DEBAAD3"/>
    <w:rsid w:val="0EF134B1"/>
    <w:rsid w:val="0F7B07EF"/>
    <w:rsid w:val="1022A456"/>
    <w:rsid w:val="108691EE"/>
    <w:rsid w:val="10E39531"/>
    <w:rsid w:val="118A7C4D"/>
    <w:rsid w:val="119FDF2F"/>
    <w:rsid w:val="11F63A7E"/>
    <w:rsid w:val="12EBC355"/>
    <w:rsid w:val="1430D25C"/>
    <w:rsid w:val="14460554"/>
    <w:rsid w:val="15A78E7B"/>
    <w:rsid w:val="16201DC3"/>
    <w:rsid w:val="1656B200"/>
    <w:rsid w:val="16C79BCA"/>
    <w:rsid w:val="17E89EFE"/>
    <w:rsid w:val="17F0F94F"/>
    <w:rsid w:val="19481E1C"/>
    <w:rsid w:val="194A9586"/>
    <w:rsid w:val="19ABA659"/>
    <w:rsid w:val="1A76A346"/>
    <w:rsid w:val="1AE99797"/>
    <w:rsid w:val="1BAAB7C9"/>
    <w:rsid w:val="1C386940"/>
    <w:rsid w:val="1C77382E"/>
    <w:rsid w:val="1C820BA2"/>
    <w:rsid w:val="1CC2A0EE"/>
    <w:rsid w:val="1DD3140E"/>
    <w:rsid w:val="1E7B600B"/>
    <w:rsid w:val="1E7CDF08"/>
    <w:rsid w:val="1E8C3584"/>
    <w:rsid w:val="1F290492"/>
    <w:rsid w:val="1F8D2CE2"/>
    <w:rsid w:val="1FCE4CFA"/>
    <w:rsid w:val="200B685E"/>
    <w:rsid w:val="2098242C"/>
    <w:rsid w:val="21E40DEB"/>
    <w:rsid w:val="22456495"/>
    <w:rsid w:val="23B6ADAA"/>
    <w:rsid w:val="25704AEE"/>
    <w:rsid w:val="25915D6C"/>
    <w:rsid w:val="25CA0165"/>
    <w:rsid w:val="26331F84"/>
    <w:rsid w:val="26862E8D"/>
    <w:rsid w:val="26D47ABD"/>
    <w:rsid w:val="27110AC8"/>
    <w:rsid w:val="2739ED9D"/>
    <w:rsid w:val="27A19E5A"/>
    <w:rsid w:val="27F7A785"/>
    <w:rsid w:val="28997637"/>
    <w:rsid w:val="28F9EFE6"/>
    <w:rsid w:val="29898576"/>
    <w:rsid w:val="2A048DBC"/>
    <w:rsid w:val="2A90C779"/>
    <w:rsid w:val="2B0D71F0"/>
    <w:rsid w:val="2C545F23"/>
    <w:rsid w:val="2C6229B4"/>
    <w:rsid w:val="2DE0D303"/>
    <w:rsid w:val="2E48A64F"/>
    <w:rsid w:val="2E912EB7"/>
    <w:rsid w:val="2E94BCF2"/>
    <w:rsid w:val="2FFA1B5D"/>
    <w:rsid w:val="3047417A"/>
    <w:rsid w:val="318B7225"/>
    <w:rsid w:val="31AB35BC"/>
    <w:rsid w:val="31D41E1D"/>
    <w:rsid w:val="328A142A"/>
    <w:rsid w:val="32A9AB05"/>
    <w:rsid w:val="32C36706"/>
    <w:rsid w:val="334679D9"/>
    <w:rsid w:val="34A1E633"/>
    <w:rsid w:val="34A7D99B"/>
    <w:rsid w:val="34F5DFC0"/>
    <w:rsid w:val="34FF9A0B"/>
    <w:rsid w:val="3546EC21"/>
    <w:rsid w:val="35659E8D"/>
    <w:rsid w:val="365D2D71"/>
    <w:rsid w:val="37167D3F"/>
    <w:rsid w:val="374AADF2"/>
    <w:rsid w:val="37FA374E"/>
    <w:rsid w:val="39964A28"/>
    <w:rsid w:val="39B953C2"/>
    <w:rsid w:val="3A45CC83"/>
    <w:rsid w:val="3AB57351"/>
    <w:rsid w:val="3ADC1740"/>
    <w:rsid w:val="3BC7A275"/>
    <w:rsid w:val="3C3EE6DD"/>
    <w:rsid w:val="3CACE1F2"/>
    <w:rsid w:val="3DC6B5A4"/>
    <w:rsid w:val="3DEE681A"/>
    <w:rsid w:val="3E7121DA"/>
    <w:rsid w:val="3E813B44"/>
    <w:rsid w:val="3F87A0AC"/>
    <w:rsid w:val="40375AAB"/>
    <w:rsid w:val="40854B74"/>
    <w:rsid w:val="415C3945"/>
    <w:rsid w:val="416CF268"/>
    <w:rsid w:val="43521A41"/>
    <w:rsid w:val="4476AC56"/>
    <w:rsid w:val="44A1BC1A"/>
    <w:rsid w:val="44C83D5D"/>
    <w:rsid w:val="451B3395"/>
    <w:rsid w:val="45628C7C"/>
    <w:rsid w:val="4566DD84"/>
    <w:rsid w:val="4683703F"/>
    <w:rsid w:val="469249B5"/>
    <w:rsid w:val="4694E816"/>
    <w:rsid w:val="47FE7F44"/>
    <w:rsid w:val="482F68D6"/>
    <w:rsid w:val="488F7C92"/>
    <w:rsid w:val="49E4A33A"/>
    <w:rsid w:val="4A492AF1"/>
    <w:rsid w:val="4B82E999"/>
    <w:rsid w:val="4C0B5EE8"/>
    <w:rsid w:val="4C4BB3C1"/>
    <w:rsid w:val="4D1FC981"/>
    <w:rsid w:val="4D3C2874"/>
    <w:rsid w:val="4E112604"/>
    <w:rsid w:val="4EF1099B"/>
    <w:rsid w:val="4F236066"/>
    <w:rsid w:val="51626074"/>
    <w:rsid w:val="516D01D0"/>
    <w:rsid w:val="517F4E2A"/>
    <w:rsid w:val="5264DCFB"/>
    <w:rsid w:val="52A406B8"/>
    <w:rsid w:val="551307A3"/>
    <w:rsid w:val="5530DFEF"/>
    <w:rsid w:val="55346368"/>
    <w:rsid w:val="5556FA86"/>
    <w:rsid w:val="55F2C9FF"/>
    <w:rsid w:val="560B6020"/>
    <w:rsid w:val="56412252"/>
    <w:rsid w:val="56FF4445"/>
    <w:rsid w:val="57AC6FB7"/>
    <w:rsid w:val="57B3B958"/>
    <w:rsid w:val="57CDD274"/>
    <w:rsid w:val="57F94522"/>
    <w:rsid w:val="5812EAE5"/>
    <w:rsid w:val="5823FC69"/>
    <w:rsid w:val="587AF215"/>
    <w:rsid w:val="59B57E36"/>
    <w:rsid w:val="5C607CBA"/>
    <w:rsid w:val="5D14B4AD"/>
    <w:rsid w:val="5D94A505"/>
    <w:rsid w:val="5D9D14A8"/>
    <w:rsid w:val="5E5F5B85"/>
    <w:rsid w:val="5EEC5A34"/>
    <w:rsid w:val="5EF901E4"/>
    <w:rsid w:val="60048205"/>
    <w:rsid w:val="611C6FFB"/>
    <w:rsid w:val="617C6D14"/>
    <w:rsid w:val="61C90EA5"/>
    <w:rsid w:val="624D05EF"/>
    <w:rsid w:val="62D20CCE"/>
    <w:rsid w:val="62FD3EF5"/>
    <w:rsid w:val="63436452"/>
    <w:rsid w:val="6360C803"/>
    <w:rsid w:val="63871196"/>
    <w:rsid w:val="638CAAF7"/>
    <w:rsid w:val="63A59C00"/>
    <w:rsid w:val="63AFDD56"/>
    <w:rsid w:val="63C551B0"/>
    <w:rsid w:val="6416672F"/>
    <w:rsid w:val="6443179B"/>
    <w:rsid w:val="64EA7E07"/>
    <w:rsid w:val="6531EAB4"/>
    <w:rsid w:val="656ED2D8"/>
    <w:rsid w:val="6641BEAA"/>
    <w:rsid w:val="667F7F23"/>
    <w:rsid w:val="669704B7"/>
    <w:rsid w:val="67500615"/>
    <w:rsid w:val="6761BC8D"/>
    <w:rsid w:val="67A83C96"/>
    <w:rsid w:val="6803E065"/>
    <w:rsid w:val="682374F2"/>
    <w:rsid w:val="690D48D9"/>
    <w:rsid w:val="6955F270"/>
    <w:rsid w:val="69B79391"/>
    <w:rsid w:val="6AB1BE59"/>
    <w:rsid w:val="6B31E8AE"/>
    <w:rsid w:val="6B57FB3B"/>
    <w:rsid w:val="6BBADF5E"/>
    <w:rsid w:val="6BEF23E6"/>
    <w:rsid w:val="6BFC111E"/>
    <w:rsid w:val="6C1C6503"/>
    <w:rsid w:val="6D6D108E"/>
    <w:rsid w:val="6DB99F8D"/>
    <w:rsid w:val="6DBC555E"/>
    <w:rsid w:val="6EAE4F71"/>
    <w:rsid w:val="6F0BFAC5"/>
    <w:rsid w:val="6F62ED66"/>
    <w:rsid w:val="6F9F1CDB"/>
    <w:rsid w:val="70044FCB"/>
    <w:rsid w:val="70B450F5"/>
    <w:rsid w:val="71949049"/>
    <w:rsid w:val="719BB8CA"/>
    <w:rsid w:val="71AC5CE7"/>
    <w:rsid w:val="72516D87"/>
    <w:rsid w:val="730000BC"/>
    <w:rsid w:val="737152EE"/>
    <w:rsid w:val="7375ADB3"/>
    <w:rsid w:val="73BCD311"/>
    <w:rsid w:val="74AEF18A"/>
    <w:rsid w:val="74F39B37"/>
    <w:rsid w:val="7568B334"/>
    <w:rsid w:val="75A028AE"/>
    <w:rsid w:val="76A080A5"/>
    <w:rsid w:val="76C01578"/>
    <w:rsid w:val="77AF3E2A"/>
    <w:rsid w:val="77FEE168"/>
    <w:rsid w:val="78CE4B58"/>
    <w:rsid w:val="78FD5046"/>
    <w:rsid w:val="7A6FB0AC"/>
    <w:rsid w:val="7A804FB4"/>
    <w:rsid w:val="7A8872BE"/>
    <w:rsid w:val="7A8A47BF"/>
    <w:rsid w:val="7AB5087D"/>
    <w:rsid w:val="7B23C199"/>
    <w:rsid w:val="7B8D97E1"/>
    <w:rsid w:val="7BF591CB"/>
    <w:rsid w:val="7D843690"/>
    <w:rsid w:val="7DBE0BED"/>
    <w:rsid w:val="7DE4FB78"/>
    <w:rsid w:val="7E5501BC"/>
    <w:rsid w:val="7E623CD0"/>
    <w:rsid w:val="7F9AF05A"/>
    <w:rsid w:val="7FB68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675"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A3DF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apple-tab-span">
    <w:name w:val="apple-tab-span"/>
    <w:basedOn w:val="Absatz-Standardschriftart"/>
    <w:rsid w:val="009A3DF0"/>
  </w:style>
  <w:style w:type="table" w:customStyle="1" w:styleId="PlainTable2">
    <w:name w:val="Plain Table 2"/>
    <w:basedOn w:val="NormaleTabelle"/>
    <w:uiPriority w:val="42"/>
    <w:rsid w:val="002E4F60"/>
    <w:rPr>
      <w:rFonts w:ascii="Aptos" w:hAnsi="Aptos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Light">
    <w:name w:val="Grid Table Light"/>
    <w:basedOn w:val="NormaleTabelle"/>
    <w:uiPriority w:val="40"/>
    <w:rsid w:val="00D102CA"/>
    <w:rPr>
      <w:rFonts w:ascii="Aptos" w:hAnsi="Aptos"/>
      <w:sz w:val="24"/>
      <w:szCs w:val="24"/>
      <w:lang w:eastAsia="ja-JP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gitternetz">
    <w:name w:val="Table Grid"/>
    <w:basedOn w:val="NormaleTabelle"/>
    <w:uiPriority w:val="39"/>
    <w:rsid w:val="007B2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261AE2"/>
    <w:rPr>
      <w:color w:val="0000FF"/>
      <w:u w:val="single"/>
    </w:rPr>
  </w:style>
  <w:style w:type="table" w:customStyle="1" w:styleId="PlainTable1">
    <w:name w:val="Plain Table 1"/>
    <w:basedOn w:val="NormaleTabelle"/>
    <w:uiPriority w:val="41"/>
    <w:rsid w:val="00DA7C0A"/>
    <w:rPr>
      <w:rFonts w:ascii="Aptos" w:eastAsia="Aptos" w:hAnsi="Aptos" w:cs="Arial"/>
      <w:kern w:val="2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">
    <w:name w:val="Plain Table 3"/>
    <w:basedOn w:val="NormaleTabelle"/>
    <w:uiPriority w:val="43"/>
    <w:rsid w:val="00B522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eTabelle"/>
    <w:uiPriority w:val="44"/>
    <w:rsid w:val="003A00F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">
    <w:name w:val="Plain Table 5"/>
    <w:basedOn w:val="NormaleTabelle"/>
    <w:uiPriority w:val="45"/>
    <w:rsid w:val="003A00F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omic Sans MS" w:eastAsia="Times New Roman" w:hAnsi="Comic Sans MS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omic Sans MS" w:eastAsia="Times New Roman" w:hAnsi="Comic Sans MS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omic Sans MS" w:eastAsia="Times New Roman" w:hAnsi="Comic Sans MS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omic Sans MS" w:eastAsia="Times New Roman" w:hAnsi="Comic Sans MS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NormaleTabelle"/>
    <w:uiPriority w:val="46"/>
    <w:rsid w:val="003A00F9"/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eTabelle"/>
    <w:uiPriority w:val="46"/>
    <w:rsid w:val="003A00F9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31129F"/>
    <w:rPr>
      <w:rFonts w:ascii="??" w:eastAsia="??" w:hAnsi="??" w:cs="??"/>
      <w:kern w:val="2"/>
      <w:sz w:val="21"/>
      <w:szCs w:val="21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F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FAC"/>
    <w:rPr>
      <w:rFonts w:ascii="Tahoma" w:eastAsia="??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7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9</Words>
  <Characters>13721</Characters>
  <Application>Microsoft Office Word</Application>
  <DocSecurity>0</DocSecurity>
  <Lines>114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ping Li</dc:creator>
  <cp:lastModifiedBy>fettke</cp:lastModifiedBy>
  <cp:revision>2</cp:revision>
  <cp:lastPrinted>2024-11-09T07:04:00Z</cp:lastPrinted>
  <dcterms:created xsi:type="dcterms:W3CDTF">2025-01-29T09:12:00Z</dcterms:created>
  <dcterms:modified xsi:type="dcterms:W3CDTF">2025-01-29T09:12:00Z</dcterms:modified>
</cp:coreProperties>
</file>